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926234" w14:textId="77BC17BC" w:rsidR="00A82A93" w:rsidRPr="00A82A93" w:rsidRDefault="00A82A93">
      <w:pPr>
        <w:rPr>
          <w:rFonts w:hint="eastAsia"/>
        </w:rPr>
      </w:pPr>
      <w:r>
        <w:rPr>
          <w:rFonts w:hint="eastAsia"/>
        </w:rPr>
        <w:t xml:space="preserve">Table S3. Mortality </w:t>
      </w:r>
      <w:r w:rsidRPr="002E2FF3">
        <w:t xml:space="preserve">of </w:t>
      </w:r>
      <w:r w:rsidRPr="00BE0373">
        <w:rPr>
          <w:rFonts w:cs="Times New Roman"/>
          <w:szCs w:val="24"/>
        </w:rPr>
        <w:t xml:space="preserve">Burkitt </w:t>
      </w:r>
      <w:r>
        <w:rPr>
          <w:rFonts w:cs="Times New Roman" w:hint="eastAsia"/>
          <w:szCs w:val="24"/>
        </w:rPr>
        <w:t>l</w:t>
      </w:r>
      <w:r w:rsidRPr="00BE0373">
        <w:rPr>
          <w:rFonts w:cs="Times New Roman"/>
          <w:szCs w:val="24"/>
        </w:rPr>
        <w:t>ymphoma</w:t>
      </w:r>
      <w:r w:rsidRPr="002E2FF3">
        <w:t xml:space="preserve"> in children between 1990 and 2021 at the </w:t>
      </w:r>
      <w:r>
        <w:rPr>
          <w:rFonts w:hint="eastAsia"/>
        </w:rPr>
        <w:t>national</w:t>
      </w:r>
      <w:r w:rsidRPr="002E2FF3">
        <w:t xml:space="preserve"> level.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3069"/>
        <w:gridCol w:w="2124"/>
        <w:gridCol w:w="1357"/>
        <w:gridCol w:w="223"/>
        <w:gridCol w:w="2124"/>
        <w:gridCol w:w="1357"/>
        <w:gridCol w:w="223"/>
        <w:gridCol w:w="1923"/>
        <w:gridCol w:w="1558"/>
      </w:tblGrid>
      <w:tr w:rsidR="00A82A93" w:rsidRPr="00A82A93" w14:paraId="6539ADD3" w14:textId="77777777" w:rsidTr="00A82A93">
        <w:trPr>
          <w:trHeight w:val="278"/>
          <w:tblHeader/>
        </w:trPr>
        <w:tc>
          <w:tcPr>
            <w:tcW w:w="1099" w:type="pct"/>
            <w:vMerge w:val="restart"/>
            <w:shd w:val="clear" w:color="auto" w:fill="auto"/>
            <w:noWrap/>
            <w:vAlign w:val="center"/>
            <w:hideMark/>
          </w:tcPr>
          <w:p w14:paraId="528CE3DE" w14:textId="77777777" w:rsidR="00A82A93" w:rsidRPr="00A82A93" w:rsidRDefault="00A82A93" w:rsidP="00A82A93">
            <w:pPr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location</w:t>
            </w:r>
          </w:p>
        </w:tc>
        <w:tc>
          <w:tcPr>
            <w:tcW w:w="1247" w:type="pct"/>
            <w:gridSpan w:val="2"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20E9A5D" w14:textId="77777777" w:rsidR="00A82A93" w:rsidRPr="00A82A93" w:rsidRDefault="00A82A93" w:rsidP="00A82A93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990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54485AE" w14:textId="77777777" w:rsidR="00A82A93" w:rsidRPr="00A82A93" w:rsidRDefault="00A82A93" w:rsidP="00A82A93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47" w:type="pct"/>
            <w:gridSpan w:val="2"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0C917EA" w14:textId="77777777" w:rsidR="00A82A93" w:rsidRPr="00A82A93" w:rsidRDefault="00A82A93" w:rsidP="00A82A93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021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DA74337" w14:textId="77777777" w:rsidR="00A82A93" w:rsidRPr="00A82A93" w:rsidRDefault="00A82A93" w:rsidP="00A82A93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48" w:type="pct"/>
            <w:gridSpan w:val="2"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4CA700F" w14:textId="77777777" w:rsidR="00A82A93" w:rsidRPr="00A82A93" w:rsidRDefault="00A82A93" w:rsidP="00A82A93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990-2021</w:t>
            </w:r>
          </w:p>
        </w:tc>
      </w:tr>
      <w:tr w:rsidR="00A82A93" w:rsidRPr="00A82A93" w14:paraId="10461263" w14:textId="77777777" w:rsidTr="00A82A93">
        <w:trPr>
          <w:trHeight w:val="278"/>
          <w:tblHeader/>
        </w:trPr>
        <w:tc>
          <w:tcPr>
            <w:tcW w:w="1099" w:type="pct"/>
            <w:vMerge/>
            <w:tcBorders>
              <w:bottom w:val="single" w:sz="6" w:space="0" w:color="auto"/>
            </w:tcBorders>
            <w:vAlign w:val="center"/>
            <w:hideMark/>
          </w:tcPr>
          <w:p w14:paraId="70CE6CF3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1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A36A103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Death cases</w:t>
            </w:r>
          </w:p>
        </w:tc>
        <w:tc>
          <w:tcPr>
            <w:tcW w:w="486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CCBB7F2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Mortality</w:t>
            </w:r>
          </w:p>
        </w:tc>
        <w:tc>
          <w:tcPr>
            <w:tcW w:w="80" w:type="pct"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E5CA02D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1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27988FC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Death cases</w:t>
            </w:r>
          </w:p>
        </w:tc>
        <w:tc>
          <w:tcPr>
            <w:tcW w:w="486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B88EC95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Mortality</w:t>
            </w:r>
          </w:p>
        </w:tc>
        <w:tc>
          <w:tcPr>
            <w:tcW w:w="80" w:type="pct"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EE90372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89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C35F4CC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Cases change</w:t>
            </w:r>
          </w:p>
        </w:tc>
        <w:tc>
          <w:tcPr>
            <w:tcW w:w="558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CFCFB6A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EAPC</w:t>
            </w:r>
          </w:p>
        </w:tc>
      </w:tr>
      <w:tr w:rsidR="00A82A93" w:rsidRPr="00A82A93" w14:paraId="29843A48" w14:textId="77777777" w:rsidTr="00A82A93">
        <w:trPr>
          <w:trHeight w:val="278"/>
        </w:trPr>
        <w:tc>
          <w:tcPr>
            <w:tcW w:w="1099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B3C239F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Afghanistan</w:t>
            </w:r>
          </w:p>
        </w:tc>
        <w:tc>
          <w:tcPr>
            <w:tcW w:w="761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D2F8BC9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4.40(1.19,12.75)</w:t>
            </w:r>
          </w:p>
        </w:tc>
        <w:tc>
          <w:tcPr>
            <w:tcW w:w="486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4129622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10(0.03,0.30)</w:t>
            </w:r>
          </w:p>
        </w:tc>
        <w:tc>
          <w:tcPr>
            <w:tcW w:w="80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816506B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1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B18104F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8.82(2.72,23.32)</w:t>
            </w:r>
          </w:p>
        </w:tc>
        <w:tc>
          <w:tcPr>
            <w:tcW w:w="486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5366EDB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6(0.02,0.16)</w:t>
            </w:r>
          </w:p>
        </w:tc>
        <w:tc>
          <w:tcPr>
            <w:tcW w:w="80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4479E54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89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A91BD07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00.61(-39.97,430.05)</w:t>
            </w:r>
          </w:p>
        </w:tc>
        <w:tc>
          <w:tcPr>
            <w:tcW w:w="558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40D9E71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1.02(-1.</w:t>
            </w:r>
            <w:proofErr w:type="gramStart"/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37,-</w:t>
            </w:r>
            <w:proofErr w:type="gramEnd"/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67)</w:t>
            </w:r>
          </w:p>
        </w:tc>
      </w:tr>
      <w:tr w:rsidR="00A82A93" w:rsidRPr="00A82A93" w14:paraId="7639CB6F" w14:textId="77777777" w:rsidTr="00A82A93">
        <w:trPr>
          <w:trHeight w:val="278"/>
        </w:trPr>
        <w:tc>
          <w:tcPr>
            <w:tcW w:w="1099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0BC9ED7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Albania</w:t>
            </w:r>
          </w:p>
        </w:tc>
        <w:tc>
          <w:tcPr>
            <w:tcW w:w="76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F269145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3(0.01,0.07)</w:t>
            </w:r>
          </w:p>
        </w:tc>
        <w:tc>
          <w:tcPr>
            <w:tcW w:w="486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59FE4E0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0(0.00,0.01)</w:t>
            </w:r>
          </w:p>
        </w:tc>
        <w:tc>
          <w:tcPr>
            <w:tcW w:w="8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21C32ED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EDA87DD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2(0.00,0.05)</w:t>
            </w:r>
          </w:p>
        </w:tc>
        <w:tc>
          <w:tcPr>
            <w:tcW w:w="486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09AF3FD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0(0.00,0.01)</w:t>
            </w:r>
          </w:p>
        </w:tc>
        <w:tc>
          <w:tcPr>
            <w:tcW w:w="8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38F0E6C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89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2291315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40.38(-89.78,109.84)</w:t>
            </w:r>
          </w:p>
        </w:tc>
        <w:tc>
          <w:tcPr>
            <w:tcW w:w="558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CCE0245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.33(0.19,2.48)</w:t>
            </w:r>
          </w:p>
        </w:tc>
      </w:tr>
      <w:tr w:rsidR="00A82A93" w:rsidRPr="00A82A93" w14:paraId="40663010" w14:textId="77777777" w:rsidTr="00A82A93">
        <w:trPr>
          <w:trHeight w:val="278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223E4E46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Algeria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4B4D8B1A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9.27(2.53,19.63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78DE3CB5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9(0.02,0.1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0CBEAE9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29FFA990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7.67(2.92,16.32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5018C6A4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6(0.02,0.1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18951F0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6C1949F0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17.25(-66.38,128.06)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21366FA7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1.21(-1.</w:t>
            </w:r>
            <w:proofErr w:type="gramStart"/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32,-</w:t>
            </w:r>
            <w:proofErr w:type="gramEnd"/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.09)</w:t>
            </w:r>
          </w:p>
        </w:tc>
      </w:tr>
      <w:tr w:rsidR="00A82A93" w:rsidRPr="00A82A93" w14:paraId="01470C14" w14:textId="77777777" w:rsidTr="00A82A93">
        <w:trPr>
          <w:trHeight w:val="278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2B4E99D9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American Samoa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0170F0FA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0(0.00,0.00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64D963CF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1(0.00,0.0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2D6F6DD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0BC92221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0(0.00,0.01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3E2EF50D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2(0.01,0.0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A7BD2E0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6B5599CA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83.91(-43.14,508.01)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4DF9BFFC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3.19(2.94,3.44)</w:t>
            </w:r>
          </w:p>
        </w:tc>
      </w:tr>
      <w:tr w:rsidR="00A82A93" w:rsidRPr="00A82A93" w14:paraId="114BFA8E" w14:textId="77777777" w:rsidTr="00A82A93">
        <w:trPr>
          <w:trHeight w:val="278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1DA71377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Andorra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2DA2788D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1(0.00,0.01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4CF780AB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6(0.02,0.1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E0FEE3C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54334851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0(0.00,0.01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4E6A2111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4(0.02,0.0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8837A9E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4703D963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22.77(-71.00,138.85)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79B78A92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0.93(-1.</w:t>
            </w:r>
            <w:proofErr w:type="gramStart"/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39,-</w:t>
            </w:r>
            <w:proofErr w:type="gramEnd"/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47)</w:t>
            </w:r>
          </w:p>
        </w:tc>
      </w:tr>
      <w:tr w:rsidR="00A82A93" w:rsidRPr="00A82A93" w14:paraId="3B4BF108" w14:textId="77777777" w:rsidTr="00A82A93">
        <w:trPr>
          <w:trHeight w:val="278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2AD7C246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Angola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3244C31C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32.34(9.38,61.24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12FDCE2F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69(0.20,1.3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DDB9FB7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5D8B03A0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41.14(18.51,64.32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3916EA4A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27(0.12,0.4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F26F891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551AAACA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7.24(-26.00,285.94)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7B16F899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2.93(-3.</w:t>
            </w:r>
            <w:proofErr w:type="gramStart"/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3,-</w:t>
            </w:r>
            <w:proofErr w:type="gramEnd"/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.63)</w:t>
            </w:r>
          </w:p>
        </w:tc>
      </w:tr>
      <w:tr w:rsidR="00A82A93" w:rsidRPr="00A82A93" w14:paraId="72458843" w14:textId="77777777" w:rsidTr="00A82A93">
        <w:trPr>
          <w:trHeight w:val="278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6B6A85AA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Antigua and Barbuda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7096A8B7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1(0.01,0.02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5ED36C4A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5(0.03,0.0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FEE3DCE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21C5E965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1(0.01,0.01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40978E59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5(0.03,0.0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13CD130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6531E4A5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13.17(-43.46,72.31)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461D6F59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0.32(-1.05,0.42)</w:t>
            </w:r>
          </w:p>
        </w:tc>
      </w:tr>
      <w:tr w:rsidR="00A82A93" w:rsidRPr="00A82A93" w14:paraId="03027EA3" w14:textId="77777777" w:rsidTr="00A82A93">
        <w:trPr>
          <w:trHeight w:val="278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708977DC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Argentina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64C82722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9.62(6.08,14.14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6D923910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9(0.06,0.1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DA4025E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37FB84D3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7.67(4.80,11.04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472360BA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8(0.05,0.1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342A3C0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1E90D0F9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20.30(-51.53,23.11)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34AD9A3A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0.52(-0.</w:t>
            </w:r>
            <w:proofErr w:type="gramStart"/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68,-</w:t>
            </w:r>
            <w:proofErr w:type="gramEnd"/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35)</w:t>
            </w:r>
          </w:p>
        </w:tc>
      </w:tr>
      <w:tr w:rsidR="00A82A93" w:rsidRPr="00A82A93" w14:paraId="2ADD5638" w14:textId="77777777" w:rsidTr="00A82A93">
        <w:trPr>
          <w:trHeight w:val="278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11C0E558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Armenia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302B284E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14(0.07,0.31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02B5FFD2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1(0.01,0.0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B23D9B5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4963B3FF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6(0.03,0.10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10FD13CF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1(0.01,0.0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7ED9B54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516CC905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58.72(-84.</w:t>
            </w:r>
            <w:proofErr w:type="gramStart"/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33,-</w:t>
            </w:r>
            <w:proofErr w:type="gramEnd"/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6.46)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5568A70C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0.31(-0.73,0.11)</w:t>
            </w:r>
          </w:p>
        </w:tc>
      </w:tr>
      <w:tr w:rsidR="00A82A93" w:rsidRPr="00A82A93" w14:paraId="79D62488" w14:textId="77777777" w:rsidTr="00A82A93">
        <w:trPr>
          <w:trHeight w:val="278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08417A8A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Australia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5306AB97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99(0.64,1.51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41F1A72F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3(0.02,0.0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EA77C0E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2A4F17F4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75(0.34,1.19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3756B0A7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2(0.01,0.0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3C3B550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560F6BD8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23.58(-68.84,34.22)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28A916A3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1.65(-2.</w:t>
            </w:r>
            <w:proofErr w:type="gramStart"/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7,-</w:t>
            </w:r>
            <w:proofErr w:type="gramEnd"/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.23)</w:t>
            </w:r>
          </w:p>
        </w:tc>
      </w:tr>
      <w:tr w:rsidR="00A82A93" w:rsidRPr="00A82A93" w14:paraId="4657E2C9" w14:textId="77777777" w:rsidTr="00A82A93">
        <w:trPr>
          <w:trHeight w:val="278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274473E3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Austria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081E9652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37(0.24,0.55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18798CE0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3(0.02,0.0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A1E32FD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4396BD92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26(0.13,0.38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08F36395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2(0.01,0.0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C4000ED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3E706DF9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29.67(-67.61,19.06)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7A37B641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1.00(-1.</w:t>
            </w:r>
            <w:proofErr w:type="gramStart"/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40,-</w:t>
            </w:r>
            <w:proofErr w:type="gramEnd"/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59)</w:t>
            </w:r>
          </w:p>
        </w:tc>
      </w:tr>
      <w:tr w:rsidR="00A82A93" w:rsidRPr="00A82A93" w14:paraId="45132C21" w14:textId="77777777" w:rsidTr="00A82A93">
        <w:trPr>
          <w:trHeight w:val="278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34A40692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Azerbaijan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139CE8CE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35(0.14,0.78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059BF18B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1(0.01,0.0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A8E18A5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48543FCB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27(0.12,0.55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63201E05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1(0.00,0.0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22C8666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612CD610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22.64(-70.32,108.24)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101D09F1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1.51(-1.</w:t>
            </w:r>
            <w:proofErr w:type="gramStart"/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96,-</w:t>
            </w:r>
            <w:proofErr w:type="gramEnd"/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.06)</w:t>
            </w:r>
          </w:p>
        </w:tc>
      </w:tr>
      <w:tr w:rsidR="00A82A93" w:rsidRPr="00A82A93" w14:paraId="4F2485F4" w14:textId="77777777" w:rsidTr="00A82A93">
        <w:trPr>
          <w:trHeight w:val="278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0B90D611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Bahamas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4E71091D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7(0.04,0.10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61778D8D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8(0.05,0.1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27E4944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01CD96E4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5(0.03,0.08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47224C7E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7(0.04,0.1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9DD694D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0E1D6C31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18.87(-52.95,23.97)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19CC56A4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1.04(-1.</w:t>
            </w:r>
            <w:proofErr w:type="gramStart"/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34,-</w:t>
            </w:r>
            <w:proofErr w:type="gramEnd"/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73)</w:t>
            </w:r>
          </w:p>
        </w:tc>
      </w:tr>
      <w:tr w:rsidR="00A82A93" w:rsidRPr="00A82A93" w14:paraId="55A253A7" w14:textId="77777777" w:rsidTr="00A82A93">
        <w:trPr>
          <w:trHeight w:val="278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4733BA35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Bahrain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267B518E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3(0.01,0.07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63F4874E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2(0.01,0.0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6F7A98E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56308DD8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3(0.01,0.06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1FBE6878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1(0.00,0.0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6BA84A1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1C7F07CE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16.46(-77.45,106.29)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505B3237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3.14(-3.</w:t>
            </w:r>
            <w:proofErr w:type="gramStart"/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76,-</w:t>
            </w:r>
            <w:proofErr w:type="gramEnd"/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.52)</w:t>
            </w:r>
          </w:p>
        </w:tc>
      </w:tr>
      <w:tr w:rsidR="00A82A93" w:rsidRPr="00A82A93" w14:paraId="6D7DA256" w14:textId="77777777" w:rsidTr="00A82A93">
        <w:trPr>
          <w:trHeight w:val="278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4F70082E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Bangladesh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17F6B6BD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4.41(6.56,65.63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6ECD24F5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5(0.01,0.1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F0FC2F7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2AB7503A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9.02(6.38,42.76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558D9A62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4(0.01,0.0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4688F39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2A4B4D95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22.07(-83.08,255.24)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25EC18BC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1.33(-1.</w:t>
            </w:r>
            <w:proofErr w:type="gramStart"/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68,-</w:t>
            </w:r>
            <w:proofErr w:type="gramEnd"/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98)</w:t>
            </w:r>
          </w:p>
        </w:tc>
      </w:tr>
      <w:tr w:rsidR="00A82A93" w:rsidRPr="00A82A93" w14:paraId="536C68B6" w14:textId="77777777" w:rsidTr="00A82A93">
        <w:trPr>
          <w:trHeight w:val="278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07C9A65F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Barbados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5E0037FE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13(0.09,0.19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4970EEEE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21(0.15,0.3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C8AEA45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484A0952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6(0.04,0.09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5B5467BA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13(0.08,0.1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01C3BB6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662B9998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54.38(-73.</w:t>
            </w:r>
            <w:proofErr w:type="gramStart"/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81,-</w:t>
            </w:r>
            <w:proofErr w:type="gramEnd"/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6.98)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31B04C50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0.82(-1.</w:t>
            </w:r>
            <w:proofErr w:type="gramStart"/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32,-</w:t>
            </w:r>
            <w:proofErr w:type="gramEnd"/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33)</w:t>
            </w:r>
          </w:p>
        </w:tc>
      </w:tr>
      <w:tr w:rsidR="00A82A93" w:rsidRPr="00A82A93" w14:paraId="33E16DB5" w14:textId="77777777" w:rsidTr="00A82A93">
        <w:trPr>
          <w:trHeight w:val="278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00F9EB2F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Belarus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0EC00E1E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81(0.51,1.24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78EA5689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3(0.02,0.0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106AF9B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088BA9D9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38(0.13,0.78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70FFA9D1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2(0.01,0.0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B22BBC7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1E8A76B8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52.69(-85.37,2.56)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40F937E0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0.26(-1.75,1.25)</w:t>
            </w:r>
          </w:p>
        </w:tc>
      </w:tr>
      <w:tr w:rsidR="00A82A93" w:rsidRPr="00A82A93" w14:paraId="69D33128" w14:textId="77777777" w:rsidTr="00A82A93">
        <w:trPr>
          <w:trHeight w:val="278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6A3A90B8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Belgium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63CEC61F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50(0.29,0.79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0E9386F4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3(0.02,0.0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CAD0380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246C1C92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56(0.23,0.89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6290C310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3(0.01,0.0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698153A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737338CB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1.99(-62.60,127.51)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2656C513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0.16(-0.72,0.40)</w:t>
            </w:r>
          </w:p>
        </w:tc>
      </w:tr>
      <w:tr w:rsidR="00A82A93" w:rsidRPr="00A82A93" w14:paraId="270F7727" w14:textId="77777777" w:rsidTr="00A82A93">
        <w:trPr>
          <w:trHeight w:val="278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6611C1C4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Belize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52436E2B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4(0.02,0.08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7FE64C05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5(0.03,0.1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0FF6B4E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21C4632F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4(0.03,0.06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061DBF5F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4(0.02,0.0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E4342F4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356C6142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5.29(-57.00,72.65)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19DBF9EB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0.58(-0.</w:t>
            </w:r>
            <w:proofErr w:type="gramStart"/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85,-</w:t>
            </w:r>
            <w:proofErr w:type="gramEnd"/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32)</w:t>
            </w:r>
          </w:p>
        </w:tc>
      </w:tr>
      <w:tr w:rsidR="00A82A93" w:rsidRPr="00A82A93" w14:paraId="15A909F5" w14:textId="77777777" w:rsidTr="00A82A93">
        <w:trPr>
          <w:trHeight w:val="278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175AD149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Benin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121BA741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5.58(6.21,26.48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49EC11E6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64(0.26,1.0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077819F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03B454CE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36.80(19.10,56.89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3826247A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61(0.31,0.9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A521FCA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2B9A5D34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36.22(32.86,350.17)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5BF65F0B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3(-0.16,0.22)</w:t>
            </w:r>
          </w:p>
        </w:tc>
      </w:tr>
      <w:tr w:rsidR="00A82A93" w:rsidRPr="00A82A93" w14:paraId="61C49E31" w14:textId="77777777" w:rsidTr="00A82A93">
        <w:trPr>
          <w:trHeight w:val="278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10EFB122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Bermuda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566B1082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1(0.01,0.02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64653D0A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9(0.05,0.1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AE3A577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2A4F913C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0(0.00,0.01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49837DD1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6(0.02,0.1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47E9EA8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189963CF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55.27(-85.42,29.97)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4F96A855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1.19(-1.</w:t>
            </w:r>
            <w:proofErr w:type="gramStart"/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53,-</w:t>
            </w:r>
            <w:proofErr w:type="gramEnd"/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86)</w:t>
            </w:r>
          </w:p>
        </w:tc>
      </w:tr>
      <w:tr w:rsidR="00A82A93" w:rsidRPr="00A82A93" w14:paraId="4BC99D43" w14:textId="77777777" w:rsidTr="00A82A93">
        <w:trPr>
          <w:trHeight w:val="278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4EF5AB6C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lastRenderedPageBreak/>
              <w:t>Bhutan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41BE1E1C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13(0.03,0.34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3595E3C7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5(0.01,0.1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2500755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63363100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8(0.03,0.20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3102C722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4(0.01,0.1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29E4009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1C0B8D90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39.07(-89.24,346.16)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02427D32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1.43(-1.</w:t>
            </w:r>
            <w:proofErr w:type="gramStart"/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91,-</w:t>
            </w:r>
            <w:proofErr w:type="gramEnd"/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95)</w:t>
            </w:r>
          </w:p>
        </w:tc>
      </w:tr>
      <w:tr w:rsidR="00A82A93" w:rsidRPr="00A82A93" w14:paraId="39506628" w14:textId="77777777" w:rsidTr="00A82A93">
        <w:trPr>
          <w:trHeight w:val="278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10A2F2BB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Bolivia (Plurinational State of)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56469CD1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4.39(2.11,8.18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6DFAD032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16(0.08,0.3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A11F8F0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2E87E2E2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3.42(1.52,6.00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2E17CDD2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10(0.04,0.1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23FC355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4335901C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22.03(-75.48,80.93)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78E66227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2.50(-2.</w:t>
            </w:r>
            <w:proofErr w:type="gramStart"/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93,-</w:t>
            </w:r>
            <w:proofErr w:type="gramEnd"/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.07)</w:t>
            </w:r>
          </w:p>
        </w:tc>
      </w:tr>
      <w:tr w:rsidR="00A82A93" w:rsidRPr="00A82A93" w14:paraId="1D8C6C0B" w14:textId="77777777" w:rsidTr="00A82A93">
        <w:trPr>
          <w:trHeight w:val="278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5C6BED43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Bosnia and Herzegovina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337A1049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15(0.05,0.35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6CCF9E67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1(0.00,0.0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3FCC61B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43490134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5(0.02,0.12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62C00A6B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1(0.00,0.0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C5CA59A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0949F305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65.30(-91.56,19.11)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74FCB3D8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1.26(-1.</w:t>
            </w:r>
            <w:proofErr w:type="gramStart"/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75,-</w:t>
            </w:r>
            <w:proofErr w:type="gramEnd"/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76)</w:t>
            </w:r>
          </w:p>
        </w:tc>
      </w:tr>
      <w:tr w:rsidR="00A82A93" w:rsidRPr="00A82A93" w14:paraId="15E7CFE9" w14:textId="77777777" w:rsidTr="00A82A93">
        <w:trPr>
          <w:trHeight w:val="278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2F199E2A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Botswana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04D585A2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42(0.21,0.79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0E743933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7(0.04,0.1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BC3067D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23DC9C4A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98(0.43,1.74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6164832B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14(0.06,0.2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80902FA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3CC4226A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31.56(-4.21,401.47)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4B68FE12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.55(2.30,2.81)</w:t>
            </w:r>
          </w:p>
        </w:tc>
      </w:tr>
      <w:tr w:rsidR="00A82A93" w:rsidRPr="00A82A93" w14:paraId="0CE85CAC" w14:textId="77777777" w:rsidTr="00A82A93">
        <w:trPr>
          <w:trHeight w:val="278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791FC92D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Brazil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5375B1A4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56.70(39.91,81.49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652CC8CD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11(0.08,0.1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22053B7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2D3854E5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36.55(19.75,50.46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651D9E9F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8(0.04,0.1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C5B2AE7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1089C466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35.54(-69.</w:t>
            </w:r>
            <w:proofErr w:type="gramStart"/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59,-</w:t>
            </w:r>
            <w:proofErr w:type="gramEnd"/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8.95)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104046CA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0.86(-1.</w:t>
            </w:r>
            <w:proofErr w:type="gramStart"/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42,-</w:t>
            </w:r>
            <w:proofErr w:type="gramEnd"/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30)</w:t>
            </w:r>
          </w:p>
        </w:tc>
      </w:tr>
      <w:tr w:rsidR="00A82A93" w:rsidRPr="00A82A93" w14:paraId="1ADB88BD" w14:textId="77777777" w:rsidTr="00A82A93">
        <w:trPr>
          <w:trHeight w:val="278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4937E92F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Brunei Darussalam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00F97A7B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6(0.03,0.10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7DDC8251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6(0.03,0.1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F806221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4B413F04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3(0.02,0.06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211B4AAE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4(0.02,0.0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F0CC0F7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17538FB6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41.77(-74.95,26.25)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7BBCF3A2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1.69(-2.</w:t>
            </w:r>
            <w:proofErr w:type="gramStart"/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58,-</w:t>
            </w:r>
            <w:proofErr w:type="gramEnd"/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80)</w:t>
            </w:r>
          </w:p>
        </w:tc>
      </w:tr>
      <w:tr w:rsidR="00A82A93" w:rsidRPr="00A82A93" w14:paraId="59B98310" w14:textId="77777777" w:rsidTr="00A82A93">
        <w:trPr>
          <w:trHeight w:val="278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731969F0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Bulgaria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31020DA1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19(0.09,0.39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36D1B3A1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1(0.01,0.0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5E4EEAC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5AA50563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10(0.04,0.17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07CC9D0E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1(0.00,0.0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FB1DFC0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75E1B565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48.74(-84.25,40.59)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6EF8CC10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0.54(-1.</w:t>
            </w:r>
            <w:proofErr w:type="gramStart"/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1,-</w:t>
            </w:r>
            <w:proofErr w:type="gramEnd"/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7)</w:t>
            </w:r>
          </w:p>
        </w:tc>
      </w:tr>
      <w:tr w:rsidR="00A82A93" w:rsidRPr="00A82A93" w14:paraId="27FA9ADA" w14:textId="77777777" w:rsidTr="00A82A93">
        <w:trPr>
          <w:trHeight w:val="278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3CE5E364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Burkina Faso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5A51405A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32.12(13.31,53.14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7A1EB268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68(0.28,1.1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6AF2756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0884C2EC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64.65(33.93,100.26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68367F72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62(0.33,0.9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DC41C99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3789C770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01.28(22.55,261.36)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3BB4F3D2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9(-0.17,0.35)</w:t>
            </w:r>
          </w:p>
        </w:tc>
      </w:tr>
      <w:tr w:rsidR="00A82A93" w:rsidRPr="00A82A93" w14:paraId="416BA891" w14:textId="77777777" w:rsidTr="00A82A93">
        <w:trPr>
          <w:trHeight w:val="278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541375AF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Burundi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0996A846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34.63(13.46,61.46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73C235E8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.32(0.51,2.3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C9AF31F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5F6DF78D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31.76(15.84,56.12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18BECFD7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54(0.27,0.9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B3828FE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648999D3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8.31(-44.48,78.85)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0DDF0FBE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2.60(-2.</w:t>
            </w:r>
            <w:proofErr w:type="gramStart"/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80,-</w:t>
            </w:r>
            <w:proofErr w:type="gramEnd"/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.40)</w:t>
            </w:r>
          </w:p>
        </w:tc>
      </w:tr>
      <w:tr w:rsidR="00A82A93" w:rsidRPr="00A82A93" w14:paraId="15734815" w14:textId="77777777" w:rsidTr="00A82A93">
        <w:trPr>
          <w:trHeight w:val="278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5A2E9386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Cabo Verde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47DE5525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19(0.09,0.31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377541A3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12(0.06,0.1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863D1D9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18763E30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46(0.18,0.73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0B3C6E70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32(0.13,0.5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8657E9A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58B6B176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49.80(-16.86,382.67)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73C2DBB3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.73(0.76,2.71)</w:t>
            </w:r>
          </w:p>
        </w:tc>
      </w:tr>
      <w:tr w:rsidR="00A82A93" w:rsidRPr="00A82A93" w14:paraId="6EDD6189" w14:textId="77777777" w:rsidTr="00A82A93">
        <w:trPr>
          <w:trHeight w:val="278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02A11065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Cambodia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77FEA018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.40(0.27,4.32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7E50BBC4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3(0.01,0.0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A40597E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11B62A64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94(0.38,1.85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1484FC4C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2(0.01,0.0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CCFAB67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55EF664F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33.37(-81.10,185.88)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5C34C102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2.15(-2.</w:t>
            </w:r>
            <w:proofErr w:type="gramStart"/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39,-</w:t>
            </w:r>
            <w:proofErr w:type="gramEnd"/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.92)</w:t>
            </w:r>
          </w:p>
        </w:tc>
      </w:tr>
      <w:tr w:rsidR="00A82A93" w:rsidRPr="00A82A93" w14:paraId="4DAACD9A" w14:textId="77777777" w:rsidTr="00A82A93">
        <w:trPr>
          <w:trHeight w:val="278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3DF3AF9E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Cameroon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48A51B23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31.44(14.29,50.77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010EE649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64(0.29,1.0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3A52675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61C12939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90.55(50.49,133.98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4A57696E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67(0.37,0.9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6746A8B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0B281836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88.00(75.76,422.92)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1C358E8F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52(0.27,0.77)</w:t>
            </w:r>
          </w:p>
        </w:tc>
      </w:tr>
      <w:tr w:rsidR="00A82A93" w:rsidRPr="00A82A93" w14:paraId="6ADBE782" w14:textId="77777777" w:rsidTr="00A82A93">
        <w:trPr>
          <w:trHeight w:val="278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2C9E7BFE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Canada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57077A17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.55(0.96,2.38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54E3B4BF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3(0.02,0.0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E99EEE9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326F2D39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.08(0.51,1.83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6E26AF9B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2(0.01,0.0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D2BCD96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747ACC21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30.24(-69.50,18.31)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25F6099F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1.83(-2.</w:t>
            </w:r>
            <w:proofErr w:type="gramStart"/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5,-</w:t>
            </w:r>
            <w:proofErr w:type="gramEnd"/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.51)</w:t>
            </w:r>
          </w:p>
        </w:tc>
      </w:tr>
      <w:tr w:rsidR="00A82A93" w:rsidRPr="00A82A93" w14:paraId="122F0AC9" w14:textId="77777777" w:rsidTr="00A82A93">
        <w:trPr>
          <w:trHeight w:val="278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114D62C3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Central African Republic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60D2821E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6.63(2.34,11.91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06D6AA58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54(0.19,0.9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451A597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7B4A97D3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9.38(4.19,15.55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77AF7129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41(0.18,0.6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095274F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1511CD74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41.41(-13.30,165.43)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6703A71E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0.76(-0.</w:t>
            </w:r>
            <w:proofErr w:type="gramStart"/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88,-</w:t>
            </w:r>
            <w:proofErr w:type="gramEnd"/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63)</w:t>
            </w:r>
          </w:p>
        </w:tc>
      </w:tr>
      <w:tr w:rsidR="00A82A93" w:rsidRPr="00A82A93" w14:paraId="2A8AE8EF" w14:textId="77777777" w:rsidTr="00A82A93">
        <w:trPr>
          <w:trHeight w:val="278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31BD6F2D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Chad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4B5EE6FE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5.50(6.42,26.24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12D0695B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53(0.22,0.9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0667BAF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56A3C82F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55.67(28.84,87.87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64438438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62(0.32,0.9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D344DAF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2A94F749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59.21(117.78,539.78)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2FDF74A7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91(0.73,1.08)</w:t>
            </w:r>
          </w:p>
        </w:tc>
      </w:tr>
      <w:tr w:rsidR="00A82A93" w:rsidRPr="00A82A93" w14:paraId="064F97E7" w14:textId="77777777" w:rsidTr="00A82A93">
        <w:trPr>
          <w:trHeight w:val="278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2E16F07E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Chile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4114D92E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3.10(1.57,5.17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57DC9785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8(0.04,0.1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4ADB30A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56BA6BC9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.87(1.05,2.70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48C5E01A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5(0.03,0.0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A33165E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44EDF495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39.52(-73.57,33.66)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77CCC933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0.94(-1.</w:t>
            </w:r>
            <w:proofErr w:type="gramStart"/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4,-</w:t>
            </w:r>
            <w:proofErr w:type="gramEnd"/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63)</w:t>
            </w:r>
          </w:p>
        </w:tc>
      </w:tr>
      <w:tr w:rsidR="00A82A93" w:rsidRPr="00A82A93" w14:paraId="3799364B" w14:textId="77777777" w:rsidTr="00A82A93">
        <w:trPr>
          <w:trHeight w:val="278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36831B76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5EC14D97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31.98(55.24,196.90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38CA7DE3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4(0.02,0.0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B4C33BF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456A0EC3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30.50(16.33,51.70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10C529A8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1(0.01,0.0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6DBCB33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690F5411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76.89(-89.</w:t>
            </w:r>
            <w:proofErr w:type="gramStart"/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48,-</w:t>
            </w:r>
            <w:proofErr w:type="gramEnd"/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39.55)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0C1909CA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5.47(-6.</w:t>
            </w:r>
            <w:proofErr w:type="gramStart"/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3,-</w:t>
            </w:r>
            <w:proofErr w:type="gramEnd"/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4.92)</w:t>
            </w:r>
          </w:p>
        </w:tc>
      </w:tr>
      <w:tr w:rsidR="00A82A93" w:rsidRPr="00A82A93" w14:paraId="29BB479F" w14:textId="77777777" w:rsidTr="00A82A93">
        <w:trPr>
          <w:trHeight w:val="278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0BC49FA9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Colombia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112DC3A8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2.06(7.64,18.54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23B7AC6B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10(0.07,0.1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85E5B0A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36D76420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8.37(3.99,14.70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00290322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8(0.04,0.1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069EB38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3A71A235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30.59(-69.39,18.77)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34688B78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0.21(-0.58,0.15)</w:t>
            </w:r>
          </w:p>
        </w:tc>
      </w:tr>
      <w:tr w:rsidR="00A82A93" w:rsidRPr="00A82A93" w14:paraId="1739D551" w14:textId="77777777" w:rsidTr="00A82A93">
        <w:trPr>
          <w:trHeight w:val="278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10B76E1D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Comoros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68080FB8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.94(0.79,3.23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18500719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91(0.37,1.5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12D0A38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47EDF2C4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.57(0.90,2.41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0E871CAD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66(0.37,1.0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063D9A8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41A206CE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19.12(-60.16,66.28)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7FEBE194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1.33(-1.</w:t>
            </w:r>
            <w:proofErr w:type="gramStart"/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72,-</w:t>
            </w:r>
            <w:proofErr w:type="gramEnd"/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95)</w:t>
            </w:r>
          </w:p>
        </w:tc>
      </w:tr>
      <w:tr w:rsidR="00A82A93" w:rsidRPr="00A82A93" w14:paraId="72E9422D" w14:textId="77777777" w:rsidTr="00A82A93">
        <w:trPr>
          <w:trHeight w:val="278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20B9434B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Congo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7E5756EE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4.15(1.64,6.93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77AEDB9F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39(0.16,0.6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A2C6A03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64EBA352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4.49(2.46,6.70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3EE55D67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23(0.13,0.3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03CFF61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3F1DE03D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8.25(-33.68,111.65)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7830603F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1.71(-1.</w:t>
            </w:r>
            <w:proofErr w:type="gramStart"/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95,-</w:t>
            </w:r>
            <w:proofErr w:type="gramEnd"/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.47)</w:t>
            </w:r>
          </w:p>
        </w:tc>
      </w:tr>
      <w:tr w:rsidR="00A82A93" w:rsidRPr="00A82A93" w14:paraId="7E1C7C01" w14:textId="77777777" w:rsidTr="00A82A93">
        <w:trPr>
          <w:trHeight w:val="278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799CAAC3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Cook Islands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0A4FE2C5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0(0.00,0.00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35BB50A5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1(0.00,0.0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E11A2CE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359FA303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0(0.00,0.00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483D6C67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1(0.00,0.0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7747BBD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4ABBF713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31.73(-88.21,101.32)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28025FA8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0.40(-0.</w:t>
            </w:r>
            <w:proofErr w:type="gramStart"/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76,-</w:t>
            </w:r>
            <w:proofErr w:type="gramEnd"/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3)</w:t>
            </w:r>
          </w:p>
        </w:tc>
      </w:tr>
      <w:tr w:rsidR="00A82A93" w:rsidRPr="00A82A93" w14:paraId="36E017F7" w14:textId="77777777" w:rsidTr="00A82A93">
        <w:trPr>
          <w:trHeight w:val="278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25CE399C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Costa Rica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7384EA43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95(0.52,1.52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4D1C0F50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8(0.05,0.1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8845D62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18FF52F8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69(0.26,1.30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161EA9D2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7(0.03,0.1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16599D5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21CB513B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27.41(-72.50,116.92)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0FF7F78A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0.92(-1.</w:t>
            </w:r>
            <w:proofErr w:type="gramStart"/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7,-</w:t>
            </w:r>
            <w:proofErr w:type="gramEnd"/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68)</w:t>
            </w:r>
          </w:p>
        </w:tc>
      </w:tr>
      <w:tr w:rsidR="00A82A93" w:rsidRPr="00A82A93" w14:paraId="7874605E" w14:textId="77777777" w:rsidTr="00A82A93">
        <w:trPr>
          <w:trHeight w:val="278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4E04265D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Croatia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10408A24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36.22(17.38,55.71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17003E14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64(0.30,0.9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F5A452D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451CCD3A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66.14(35.03,102.83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7CFA09E6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57(0.30,0.8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F5AC8F9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78DCBB37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48.43(-86.11,59.83)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4707271D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7(-0.15,0.29)</w:t>
            </w:r>
          </w:p>
        </w:tc>
      </w:tr>
      <w:tr w:rsidR="00A82A93" w:rsidRPr="00A82A93" w14:paraId="1AC24AED" w14:textId="77777777" w:rsidTr="00A82A93">
        <w:trPr>
          <w:trHeight w:val="278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23A1F860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lastRenderedPageBreak/>
              <w:t>Cuba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17C24907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30(0.14,0.52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13785655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3(0.01,0.0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A94A49E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037BFB8C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16(0.05,0.27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466DDB89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3(0.01,0.0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F8C0104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390FE606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75.24(-88.</w:t>
            </w:r>
            <w:proofErr w:type="gramStart"/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1,-</w:t>
            </w:r>
            <w:proofErr w:type="gramEnd"/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46.36)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31F8397D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1(-0.57,0.60)</w:t>
            </w:r>
          </w:p>
        </w:tc>
      </w:tr>
      <w:tr w:rsidR="00A82A93" w:rsidRPr="00A82A93" w14:paraId="799CA023" w14:textId="77777777" w:rsidTr="00A82A93">
        <w:trPr>
          <w:trHeight w:val="278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2AC129C2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Cyprus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4F6BD224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4.31(2.63,6.82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766980AC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17(0.11,0.2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87A3F45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14DA0C6A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.07(0.59,1.81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0C1B09E4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6(0.03,0.1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45718F8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1C658ADB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45.03(-74.80,29.70)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7E8CC633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0.98(-1.</w:t>
            </w:r>
            <w:proofErr w:type="gramStart"/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79,-</w:t>
            </w:r>
            <w:proofErr w:type="gramEnd"/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16)</w:t>
            </w:r>
          </w:p>
        </w:tc>
      </w:tr>
      <w:tr w:rsidR="00A82A93" w:rsidRPr="00A82A93" w14:paraId="7226B562" w14:textId="77777777" w:rsidTr="00A82A93">
        <w:trPr>
          <w:trHeight w:val="278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08B86A9C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Czechia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25DE9AF2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9(0.05,0.17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67EAF933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5(0.02,0.0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C66F7B6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5539E752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5(0.03,0.08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296C0557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2(0.01,0.0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0159833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477C9BD7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55.21(-89.42,17.20)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1273739B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2.22(-2.</w:t>
            </w:r>
            <w:proofErr w:type="gramStart"/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98,-</w:t>
            </w:r>
            <w:proofErr w:type="gramEnd"/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.46)</w:t>
            </w:r>
          </w:p>
        </w:tc>
      </w:tr>
      <w:tr w:rsidR="00A82A93" w:rsidRPr="00A82A93" w14:paraId="5CCACFEC" w14:textId="77777777" w:rsidTr="00A82A93">
        <w:trPr>
          <w:trHeight w:val="278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520953A8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C</w:t>
            </w: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么</w:t>
            </w:r>
            <w:proofErr w:type="spellStart"/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te</w:t>
            </w:r>
            <w:proofErr w:type="spellEnd"/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 d'Ivoire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4ADB32F7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60(0.39,0.97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563F0CE3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3(0.02,0.0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BDE5487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2B5DA6BF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27(0.07,0.57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42D2AFD9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2(0.00,0.0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7B0F618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4ADDBD87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82.62(9.66,203.21)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37BCB078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1.79(-2.</w:t>
            </w:r>
            <w:proofErr w:type="gramStart"/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6,-</w:t>
            </w:r>
            <w:proofErr w:type="gramEnd"/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.42)</w:t>
            </w:r>
          </w:p>
        </w:tc>
      </w:tr>
      <w:tr w:rsidR="00A82A93" w:rsidRPr="00A82A93" w14:paraId="3342FC26" w14:textId="77777777" w:rsidTr="00A82A93">
        <w:trPr>
          <w:trHeight w:val="278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6B9772E3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Democratic People's Republic of Korea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2C1F6CB8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.56(0.65,3.49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4C9AAB3B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3(0.01,0.0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4A7CED9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14B74190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86(0.31,1.81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555AE5E9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2(0.01,0.0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B33091E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0FF185D7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45.07(-79.81,38.46)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3FA83696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1.57(-1.</w:t>
            </w:r>
            <w:proofErr w:type="gramStart"/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75,-</w:t>
            </w:r>
            <w:proofErr w:type="gramEnd"/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.40)</w:t>
            </w:r>
          </w:p>
        </w:tc>
      </w:tr>
      <w:tr w:rsidR="00A82A93" w:rsidRPr="00A82A93" w14:paraId="23DDEA82" w14:textId="77777777" w:rsidTr="00A82A93">
        <w:trPr>
          <w:trHeight w:val="278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2BD0079C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Democratic Republic of the Congo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66C0C249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87.17(30.96,156.88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0BEA69D4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49(0.17,0.8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AEA8E6E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5366F670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80.95(40.35,127.65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300916C8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21(0.11,0.3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7BBC64E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29B37B66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7.14(-44.08,111.96)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6591C275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2.29(-2.</w:t>
            </w:r>
            <w:proofErr w:type="gramStart"/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50,-</w:t>
            </w:r>
            <w:proofErr w:type="gramEnd"/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.09)</w:t>
            </w:r>
          </w:p>
        </w:tc>
      </w:tr>
      <w:tr w:rsidR="00A82A93" w:rsidRPr="00A82A93" w14:paraId="57F2E92A" w14:textId="77777777" w:rsidTr="00A82A93">
        <w:trPr>
          <w:trHeight w:val="278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137A3533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Denmark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5257B34D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37(0.24,0.56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09867FA5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4(0.03,0.0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7DB9B49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0EE0F7CB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17(0.08,0.27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678EEA08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2(0.01,0.0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0B51317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6DAA3F8E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54.39(-81.</w:t>
            </w:r>
            <w:proofErr w:type="gramStart"/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30,-</w:t>
            </w:r>
            <w:proofErr w:type="gramEnd"/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5.70)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3755217F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2.76(-3.</w:t>
            </w:r>
            <w:proofErr w:type="gramStart"/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1,-</w:t>
            </w:r>
            <w:proofErr w:type="gramEnd"/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.42)</w:t>
            </w:r>
          </w:p>
        </w:tc>
      </w:tr>
      <w:tr w:rsidR="00A82A93" w:rsidRPr="00A82A93" w14:paraId="73E3E4D1" w14:textId="77777777" w:rsidTr="00A82A93">
        <w:trPr>
          <w:trHeight w:val="278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1CE7DCE8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Djibouti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0612724C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.23(0.60,1.95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0CB78210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71(0.35,1.1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70558FB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233385BA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.49(1.37,4.04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0A9E03D2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60(0.33,0.9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B053B32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42BCD7F0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02.74(16.10,260.23)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61B4E5E1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0.49(-0.</w:t>
            </w:r>
            <w:proofErr w:type="gramStart"/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87,-</w:t>
            </w:r>
            <w:proofErr w:type="gramEnd"/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12)</w:t>
            </w:r>
          </w:p>
        </w:tc>
      </w:tr>
      <w:tr w:rsidR="00A82A93" w:rsidRPr="00A82A93" w14:paraId="65BCA86A" w14:textId="77777777" w:rsidTr="00A82A93">
        <w:trPr>
          <w:trHeight w:val="278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08CE1E57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Dominica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666E9F2F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2(0.01,0.03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3CDDB507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6(0.03,0.1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076970D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008D8878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1(0.00,0.02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50B926A7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7(0.03,0.1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A0CC44F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06D408BB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37.93(-70.96,47.73)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0F5FB558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82(0.55,1.10)</w:t>
            </w:r>
          </w:p>
        </w:tc>
      </w:tr>
      <w:tr w:rsidR="00A82A93" w:rsidRPr="00A82A93" w14:paraId="6D101828" w14:textId="77777777" w:rsidTr="00A82A93">
        <w:trPr>
          <w:trHeight w:val="278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1195D43C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Dominican Republic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3BFBC096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.19(0.63,2.50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44181C93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4(0.02,0.0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C0D0453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4A6BC496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.65(0.71,3.38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23617FA4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6(0.02,0.1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E6A858D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07925D4D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38.91(-53.89,286.28)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1511F5D1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86(0.45,1.28)</w:t>
            </w:r>
          </w:p>
        </w:tc>
      </w:tr>
      <w:tr w:rsidR="00A82A93" w:rsidRPr="00A82A93" w14:paraId="1F57FC57" w14:textId="77777777" w:rsidTr="00A82A93">
        <w:trPr>
          <w:trHeight w:val="278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1D7BB071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Ecuador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2D2CA6E9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.66(1.78,3.86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250BF38A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7(0.05,0.1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68AC621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24DFC764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3.14(1.34,4.98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37F11448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6(0.03,0.1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6A3D68A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466A3171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8.00(-55.60,94.39)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72F79690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0.18(-0.52,0.16)</w:t>
            </w:r>
          </w:p>
        </w:tc>
      </w:tr>
      <w:tr w:rsidR="00A82A93" w:rsidRPr="00A82A93" w14:paraId="06203949" w14:textId="77777777" w:rsidTr="00A82A93">
        <w:trPr>
          <w:trHeight w:val="278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0D7849FC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Egypt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5ABAFABF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7.82(1.77,27.47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5232660D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4(0.01,0.1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281D371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79998444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5.17(0.63,20.65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11742C67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1(0.00,0.0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0D81D19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6DE10BF7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33.84(-90.02,72.07)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6D94F24C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2.92(-4.</w:t>
            </w:r>
            <w:proofErr w:type="gramStart"/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5,-</w:t>
            </w:r>
            <w:proofErr w:type="gramEnd"/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.58)</w:t>
            </w:r>
          </w:p>
        </w:tc>
      </w:tr>
      <w:tr w:rsidR="00A82A93" w:rsidRPr="00A82A93" w14:paraId="338B5429" w14:textId="77777777" w:rsidTr="00A82A93">
        <w:trPr>
          <w:trHeight w:val="278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1D4259BF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El Salvador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1579BF05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.03(0.61,1.73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7AA1D2FE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5(0.03,0.0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D28529C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7EF5F9B8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60(0.33,0.98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3D79F9E3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3(0.02,0.0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B743EA1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05934CB5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41.04(-74.84,5.90)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7EF2614A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1.36(-1.</w:t>
            </w:r>
            <w:proofErr w:type="gramStart"/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63,-</w:t>
            </w:r>
            <w:proofErr w:type="gramEnd"/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.09)</w:t>
            </w:r>
          </w:p>
        </w:tc>
      </w:tr>
      <w:tr w:rsidR="00A82A93" w:rsidRPr="00A82A93" w14:paraId="2D0BC27D" w14:textId="77777777" w:rsidTr="00A82A93">
        <w:trPr>
          <w:trHeight w:val="278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0328818A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Equatorial Guinea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43FE3A0A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99(0.38,1.75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0B05603D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50(0.19,0.8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849BD07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6FE5B093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.46(0.61,2.97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59B3DAFB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25(0.10,0.5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3E4B875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58854236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47.66(-32.22,279.76)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0B49E611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3.01(-3.</w:t>
            </w:r>
            <w:proofErr w:type="gramStart"/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34,-</w:t>
            </w:r>
            <w:proofErr w:type="gramEnd"/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.67)</w:t>
            </w:r>
          </w:p>
        </w:tc>
      </w:tr>
      <w:tr w:rsidR="00A82A93" w:rsidRPr="00A82A93" w14:paraId="3E4BCA4F" w14:textId="77777777" w:rsidTr="00A82A93">
        <w:trPr>
          <w:trHeight w:val="278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3731049C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Eritrea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6E8AAE49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4.11(6.05,22.73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594D09A6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89(0.38,1.4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B780B21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474FEB6C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7.69(9.29,29.18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60076094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70(0.37,1.1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610FF82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2526EDBA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5.38(-28.03,143.49)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617AC7B1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0.83(-0.</w:t>
            </w:r>
            <w:proofErr w:type="gramStart"/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98,-</w:t>
            </w:r>
            <w:proofErr w:type="gramEnd"/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69)</w:t>
            </w:r>
          </w:p>
        </w:tc>
      </w:tr>
      <w:tr w:rsidR="00A82A93" w:rsidRPr="00A82A93" w14:paraId="14FFF815" w14:textId="77777777" w:rsidTr="00A82A93">
        <w:trPr>
          <w:trHeight w:val="278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7C9D1FF2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Estonia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32DF92A8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15(0.09,0.29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460A07BB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4(0.03,0.0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9D75C77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2602F84E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5(0.01,0.10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5AFC8F37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2(0.01,0.0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60F2ABE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2EE774DF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67.42(-93.</w:t>
            </w:r>
            <w:proofErr w:type="gramStart"/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91,-</w:t>
            </w:r>
            <w:proofErr w:type="gramEnd"/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7.27)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007B4B2F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1.82(-2.</w:t>
            </w:r>
            <w:proofErr w:type="gramStart"/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1,-</w:t>
            </w:r>
            <w:proofErr w:type="gramEnd"/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.53)</w:t>
            </w:r>
          </w:p>
        </w:tc>
      </w:tr>
      <w:tr w:rsidR="00A82A93" w:rsidRPr="00A82A93" w14:paraId="331E6661" w14:textId="77777777" w:rsidTr="00A82A93">
        <w:trPr>
          <w:trHeight w:val="278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3ADD0556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Eswatini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4C229310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36(0.16,0.74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6570B4A9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9(0.04,0.1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FCFAE28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4D590A8C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54(0.23,1.03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6BF68AC7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13(0.06,0.2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C36E00A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103DC145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51.21(-34.50,256.30)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2C2C1B41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.72(1.41,2.03)</w:t>
            </w:r>
          </w:p>
        </w:tc>
      </w:tr>
      <w:tr w:rsidR="00A82A93" w:rsidRPr="00A82A93" w14:paraId="60757097" w14:textId="77777777" w:rsidTr="00A82A93">
        <w:trPr>
          <w:trHeight w:val="278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304A61F1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Ethiopia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309C3810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48.68(76.74,488.73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741F8BA9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.02(0.31,2.0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93DC807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522FBBA3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14.09(113.49,335.35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0C3E493D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48(0.26,0.7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C8C67A6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417137E0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13.91(-53.01,88.46)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2F796DC8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2.67(-2.</w:t>
            </w:r>
            <w:proofErr w:type="gramStart"/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86,-</w:t>
            </w:r>
            <w:proofErr w:type="gramEnd"/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.47)</w:t>
            </w:r>
          </w:p>
        </w:tc>
      </w:tr>
      <w:tr w:rsidR="00A82A93" w:rsidRPr="00A82A93" w14:paraId="786F9248" w14:textId="77777777" w:rsidTr="00A82A93">
        <w:trPr>
          <w:trHeight w:val="278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146D3004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Fiji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3BD7D728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7(0.03,0.14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6265DADE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3(0.01,0.0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88A5F78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6F7D8337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15(0.06,0.32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3D1FC24D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5(0.02,0.1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66DDE6A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3FFA4533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07.22(-23.42,529.54)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7F3D944F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.84(2.48,3.20)</w:t>
            </w:r>
          </w:p>
        </w:tc>
      </w:tr>
      <w:tr w:rsidR="00A82A93" w:rsidRPr="00A82A93" w14:paraId="13F6AFAD" w14:textId="77777777" w:rsidTr="00A82A93">
        <w:trPr>
          <w:trHeight w:val="278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6B4BD076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Finland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568925E4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31(0.18,0.50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667F92BD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3(0.02,0.0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72D409D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2E14ACB7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13(0.05,0.22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6A32AE9C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1(0.01,0.0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5619779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7BFCE002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59.43(-85.</w:t>
            </w:r>
            <w:proofErr w:type="gramStart"/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3,-</w:t>
            </w:r>
            <w:proofErr w:type="gramEnd"/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4.07)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2F2AB1E0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2.63(-2.</w:t>
            </w:r>
            <w:proofErr w:type="gramStart"/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99,-</w:t>
            </w:r>
            <w:proofErr w:type="gramEnd"/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.27)</w:t>
            </w:r>
          </w:p>
        </w:tc>
      </w:tr>
      <w:tr w:rsidR="00A82A93" w:rsidRPr="00A82A93" w14:paraId="5657A9E5" w14:textId="77777777" w:rsidTr="00A82A93">
        <w:trPr>
          <w:trHeight w:val="278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79BE3664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France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1139A386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3.07(1.97,4.66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6B4315A2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3(0.02,0.0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7A1CC69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652B82A0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.67(0.85,5.50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513F33F4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2(0.01,0.0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0B8ECD7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5162955F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13.05(-70.18,86.05)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4E09503A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0.76(-1.</w:t>
            </w:r>
            <w:proofErr w:type="gramStart"/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0,-</w:t>
            </w:r>
            <w:proofErr w:type="gramEnd"/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41)</w:t>
            </w:r>
          </w:p>
        </w:tc>
      </w:tr>
      <w:tr w:rsidR="00A82A93" w:rsidRPr="00A82A93" w14:paraId="6322358D" w14:textId="77777777" w:rsidTr="00A82A93">
        <w:trPr>
          <w:trHeight w:val="278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7C1D9473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Gabon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15D4ECF3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.29(0.58,2.05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2492F2C8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32(0.14,0.5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478A797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13C229E5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.66(0.88,2.66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1ACDE819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26(0.14,0.4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84DB982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08D2936F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8.65(-22.51,122.51)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116ECFAF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0.19(-0.</w:t>
            </w:r>
            <w:proofErr w:type="gramStart"/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37,-</w:t>
            </w:r>
            <w:proofErr w:type="gramEnd"/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1)</w:t>
            </w:r>
          </w:p>
        </w:tc>
      </w:tr>
      <w:tr w:rsidR="00A82A93" w:rsidRPr="00A82A93" w14:paraId="3944B781" w14:textId="77777777" w:rsidTr="00A82A93">
        <w:trPr>
          <w:trHeight w:val="278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326D5F47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Gambia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28ED06B4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.60(1.24,4.35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2826EE0D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56(0.27,0.9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8872736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73F82F2F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4.81(2.58,7.92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133725EC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48(0.26,0.8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5B68E59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077FCE58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84.57(1.51,247.38)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4D1BA98F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0.57(-0.</w:t>
            </w:r>
            <w:proofErr w:type="gramStart"/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87,-</w:t>
            </w:r>
            <w:proofErr w:type="gramEnd"/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27)</w:t>
            </w:r>
          </w:p>
        </w:tc>
      </w:tr>
      <w:tr w:rsidR="00A82A93" w:rsidRPr="00A82A93" w14:paraId="5A1AF9AF" w14:textId="77777777" w:rsidTr="00A82A93">
        <w:trPr>
          <w:trHeight w:val="278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1C40A090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lastRenderedPageBreak/>
              <w:t>Georgia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765C7FD6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.35(0.38,2.44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55A1388A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10(0.03,0.1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502F375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7D428380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20(0.09,0.31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7BBBC7F2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3(0.01,0.0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DF29841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0EC7F3DF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85.44(-95.</w:t>
            </w:r>
            <w:proofErr w:type="gramStart"/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5,-</w:t>
            </w:r>
            <w:proofErr w:type="gramEnd"/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33.17)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27E36809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4.19(-5.</w:t>
            </w:r>
            <w:proofErr w:type="gramStart"/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8,-</w:t>
            </w:r>
            <w:proofErr w:type="gramEnd"/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3.08)</w:t>
            </w:r>
          </w:p>
        </w:tc>
      </w:tr>
      <w:tr w:rsidR="00A82A93" w:rsidRPr="00A82A93" w14:paraId="52887169" w14:textId="77777777" w:rsidTr="00A82A93">
        <w:trPr>
          <w:trHeight w:val="278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57E9954D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Germany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371185F0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.65(1.59,4.32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364C0F4C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2(0.01,0.0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EF3988C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023006B5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.71(0.64,2.99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077E0B0D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1(0.01,0.0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97A952B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3EB959DE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35.71(-78.06,19.32)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67B980A0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0.94(-1.</w:t>
            </w:r>
            <w:proofErr w:type="gramStart"/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56,-</w:t>
            </w:r>
            <w:proofErr w:type="gramEnd"/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32)</w:t>
            </w:r>
          </w:p>
        </w:tc>
      </w:tr>
      <w:tr w:rsidR="00A82A93" w:rsidRPr="00A82A93" w14:paraId="37BCD38F" w14:textId="77777777" w:rsidTr="00A82A93">
        <w:trPr>
          <w:trHeight w:val="278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5773A993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Ghana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0B3D63D7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73.89(23.27,132.08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4D2BF71C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.10(0.35,1.9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AB3DC5E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5119CAE7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51.34(31.12,89.79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6589E811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40(0.24,0.7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698C072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5D1BC14F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30.51(-65.21,146.93)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0CD3E31F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4.24(-4.</w:t>
            </w:r>
            <w:proofErr w:type="gramStart"/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93,-</w:t>
            </w:r>
            <w:proofErr w:type="gramEnd"/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3.53)</w:t>
            </w:r>
          </w:p>
        </w:tc>
      </w:tr>
      <w:tr w:rsidR="00A82A93" w:rsidRPr="00A82A93" w14:paraId="3B58790A" w14:textId="77777777" w:rsidTr="00A82A93">
        <w:trPr>
          <w:trHeight w:val="278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620CF0BC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Greece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257C49B2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30(0.11,0.55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2C23ECA2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1(0.01,0.0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939DAD0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3B8C6735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21(0.12,0.30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146029A8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1(0.01,0.0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82ADDDC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2F8E13DE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30.95(-67.84,98.49)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789D0868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8(-0.35,0.52)</w:t>
            </w:r>
          </w:p>
        </w:tc>
      </w:tr>
      <w:tr w:rsidR="00A82A93" w:rsidRPr="00A82A93" w14:paraId="2DC41C45" w14:textId="77777777" w:rsidTr="00A82A93">
        <w:trPr>
          <w:trHeight w:val="278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4C2846D4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Greenland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403216D2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1(0.00,0.03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5CA24E07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10(0.01,0.2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9985748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44593ED8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0(0.00,0.00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2ECCCE92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2(0.01,0.0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21D7250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3EB70E2D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83.81(-96.64,17.56)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0FA7A726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4.17(-4.</w:t>
            </w:r>
            <w:proofErr w:type="gramStart"/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81,-</w:t>
            </w:r>
            <w:proofErr w:type="gramEnd"/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3.52)</w:t>
            </w:r>
          </w:p>
        </w:tc>
      </w:tr>
      <w:tr w:rsidR="00A82A93" w:rsidRPr="00A82A93" w14:paraId="6D9BA016" w14:textId="77777777" w:rsidTr="00A82A93">
        <w:trPr>
          <w:trHeight w:val="278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577D5723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Grenada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7E84ABE8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5(0.03,0.09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42C3ED73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16(0.09,0.2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1792C84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50ADB8B1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3(0.02,0.04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33933824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12(0.07,0.1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1DD8EC0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1BBA3524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49.84(-71.</w:t>
            </w:r>
            <w:proofErr w:type="gramStart"/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31,-</w:t>
            </w:r>
            <w:proofErr w:type="gramEnd"/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2.40)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5195744D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0.35(-0.</w:t>
            </w:r>
            <w:proofErr w:type="gramStart"/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53,-</w:t>
            </w:r>
            <w:proofErr w:type="gramEnd"/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18)</w:t>
            </w:r>
          </w:p>
        </w:tc>
      </w:tr>
      <w:tr w:rsidR="00A82A93" w:rsidRPr="00A82A93" w14:paraId="148EE0BD" w14:textId="77777777" w:rsidTr="00A82A93">
        <w:trPr>
          <w:trHeight w:val="278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06595E56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Guam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2D84C3EA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1(0.00,0.01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595CA419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2(0.01,0.0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21046D8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557ABEA9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1(0.01,0.02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60F12C57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4(0.02,0.0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F3EE25E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4A7F050B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92.53(-13.67,404.72)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05F1491F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5.00(4.13,5.88)</w:t>
            </w:r>
          </w:p>
        </w:tc>
      </w:tr>
      <w:tr w:rsidR="00A82A93" w:rsidRPr="00A82A93" w14:paraId="135ACF83" w14:textId="77777777" w:rsidTr="00A82A93">
        <w:trPr>
          <w:trHeight w:val="278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48506829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Guatemala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4FB8BAE5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3.74(2.13,7.62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7CE6C066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9(0.05,0.1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B7007C2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53E67D4F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.30(1.42,3.40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4C6225C0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5(0.03,0.0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C4F1FB9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3280E868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38.37(-75.37,12.58)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16609C59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1.58(-1.</w:t>
            </w:r>
            <w:proofErr w:type="gramStart"/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80,-</w:t>
            </w:r>
            <w:proofErr w:type="gramEnd"/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.36)</w:t>
            </w:r>
          </w:p>
        </w:tc>
      </w:tr>
      <w:tr w:rsidR="00A82A93" w:rsidRPr="00A82A93" w14:paraId="57A6D34C" w14:textId="77777777" w:rsidTr="00A82A93">
        <w:trPr>
          <w:trHeight w:val="278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1DD78B84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Guinea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710FFFE5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9.14(8.09,31.78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0DD8F632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70(0.29,1.1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7699555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0892CE6D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7.37(15.23,46.96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0305D855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45(0.25,0.7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248F937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148D7FA3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42.98(-15.55,175.72)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136653BA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0.83(-1.</w:t>
            </w:r>
            <w:proofErr w:type="gramStart"/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7,-</w:t>
            </w:r>
            <w:proofErr w:type="gramEnd"/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58)</w:t>
            </w:r>
          </w:p>
        </w:tc>
      </w:tr>
      <w:tr w:rsidR="00A82A93" w:rsidRPr="00A82A93" w14:paraId="336BE8FC" w14:textId="77777777" w:rsidTr="00A82A93">
        <w:trPr>
          <w:trHeight w:val="278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3604E473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Guinea-Bissau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74BCE172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3.83(1.52,6.55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0D21D22C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79(0.32,1.3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58889EB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421FF575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4.44(2.26,7.26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5F18515C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49(0.25,0.8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2F617AE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75F73F35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6.03(-29.33,133.77)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2940BBA8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1.21(-1.</w:t>
            </w:r>
            <w:proofErr w:type="gramStart"/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56,-</w:t>
            </w:r>
            <w:proofErr w:type="gramEnd"/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85)</w:t>
            </w:r>
          </w:p>
        </w:tc>
      </w:tr>
      <w:tr w:rsidR="00A82A93" w:rsidRPr="00A82A93" w14:paraId="7D360364" w14:textId="77777777" w:rsidTr="00A82A93">
        <w:trPr>
          <w:trHeight w:val="278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4DD5D3ED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Guyana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1F3016C6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24(0.13,0.40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12E65E15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8(0.05,0.1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AB40F4A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58BB648B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8(0.05,0.16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280D2075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4(0.02,0.0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AA2FAED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79812871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64.57(-83.</w:t>
            </w:r>
            <w:proofErr w:type="gramStart"/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67,-</w:t>
            </w:r>
            <w:proofErr w:type="gramEnd"/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.87)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6AF968CA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0.18(-1.02,0.67)</w:t>
            </w:r>
          </w:p>
        </w:tc>
      </w:tr>
      <w:tr w:rsidR="00A82A93" w:rsidRPr="00A82A93" w14:paraId="0321AB73" w14:textId="77777777" w:rsidTr="00A82A93">
        <w:trPr>
          <w:trHeight w:val="278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1C2D16D4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Haiti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08D19477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6.36(1.16,21.10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6B395DB6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23(0.04,0.7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2CD1012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5FEE4D3E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8.14(2.20,21.21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54162108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19(0.05,0.4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FFE241E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03BC888A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7.88(-48.45,280.90)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72CED080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0.44(-0.</w:t>
            </w:r>
            <w:proofErr w:type="gramStart"/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61,-</w:t>
            </w:r>
            <w:proofErr w:type="gramEnd"/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27)</w:t>
            </w:r>
          </w:p>
        </w:tc>
      </w:tr>
      <w:tr w:rsidR="00A82A93" w:rsidRPr="00A82A93" w14:paraId="5455DFD1" w14:textId="77777777" w:rsidTr="00A82A93">
        <w:trPr>
          <w:trHeight w:val="278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3DBB1273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Honduras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4CBF9E0B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.10(0.51,2.28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6E1EFBC9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5(0.02,0.1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5AE4E86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7B0731EF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91(0.44,1.64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5E13940F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3(0.01,0.0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023F591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6E9087A7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16.84(-65.61,100.95)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39B0F28D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2.28(-2.</w:t>
            </w:r>
            <w:proofErr w:type="gramStart"/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72,-</w:t>
            </w:r>
            <w:proofErr w:type="gramEnd"/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.85)</w:t>
            </w:r>
          </w:p>
        </w:tc>
      </w:tr>
      <w:tr w:rsidR="00A82A93" w:rsidRPr="00A82A93" w14:paraId="00D1C4E5" w14:textId="77777777" w:rsidTr="00A82A93">
        <w:trPr>
          <w:trHeight w:val="278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7D783189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Hungary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07114218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54(0.31,0.88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3C2146CB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3(0.01,0.0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3A5BCCD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6848E341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27(0.07,0.50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4F432C33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2(0.01,0.0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F037678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22E4C08C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49.87(-86.64,47.30)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3CBB845D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0.54(-1.07,0.00)</w:t>
            </w:r>
          </w:p>
        </w:tc>
      </w:tr>
      <w:tr w:rsidR="00A82A93" w:rsidRPr="00A82A93" w14:paraId="1A8E3AD5" w14:textId="77777777" w:rsidTr="00A82A93">
        <w:trPr>
          <w:trHeight w:val="278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0A7B4841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Iceland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368FAEE5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1(0.01,0.02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41355EE5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2(0.01,0.0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786554D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37834A35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1(0.00,0.01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42C2A7EC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1(0.00,0.0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0B0EC50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5E66A243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56.71(-79.</w:t>
            </w:r>
            <w:proofErr w:type="gramStart"/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67,-</w:t>
            </w:r>
            <w:proofErr w:type="gramEnd"/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9.20)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226BBF15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2.02(-2.</w:t>
            </w:r>
            <w:proofErr w:type="gramStart"/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68,-</w:t>
            </w:r>
            <w:proofErr w:type="gramEnd"/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.36)</w:t>
            </w:r>
          </w:p>
        </w:tc>
      </w:tr>
      <w:tr w:rsidR="00A82A93" w:rsidRPr="00A82A93" w14:paraId="26A6A9CF" w14:textId="77777777" w:rsidTr="00A82A93">
        <w:trPr>
          <w:trHeight w:val="278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5D73CBAD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India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3E59A4EF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78.36(56.16,350.82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10192CAF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5(0.02,0.1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0D3F078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4DBCFC97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89.61(58.28,137.95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66331441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2(0.02,0.0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09CF4ED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306D16D8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49.76(-81.56,67.55)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641221C7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2.91(-3.</w:t>
            </w:r>
            <w:proofErr w:type="gramStart"/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7,-</w:t>
            </w:r>
            <w:proofErr w:type="gramEnd"/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.74)</w:t>
            </w:r>
          </w:p>
        </w:tc>
      </w:tr>
      <w:tr w:rsidR="00A82A93" w:rsidRPr="00A82A93" w14:paraId="7F9CD0FD" w14:textId="77777777" w:rsidTr="00A82A93">
        <w:trPr>
          <w:trHeight w:val="278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62CD2DDC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Indonesia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74652B95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9.03(2.28,19.82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6845EB16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1(0.00,0.0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D58A3DA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2C92BB83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9.70(4.78,16.25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143057DA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1(0.01,0.0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DA6EFB5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2846BE5C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7.41(-48.02,170.18)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3D018D77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1.24(-1.</w:t>
            </w:r>
            <w:proofErr w:type="gramStart"/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75,-</w:t>
            </w:r>
            <w:proofErr w:type="gramEnd"/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73)</w:t>
            </w:r>
          </w:p>
        </w:tc>
      </w:tr>
      <w:tr w:rsidR="00A82A93" w:rsidRPr="00A82A93" w14:paraId="595E7D4B" w14:textId="77777777" w:rsidTr="00A82A93">
        <w:trPr>
          <w:trHeight w:val="278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3E0A740B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Iran (Islamic Republic of)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3212A6D5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6.28(2.89,15.87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1097153F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2(0.01,0.0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F16B987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75D826E3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3.66(1.63,6.67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0058D12C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2(0.01,0.0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A5D3E74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1631CE33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41.77(-88.48,89.09)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0FC0252A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1.16(-1.</w:t>
            </w:r>
            <w:proofErr w:type="gramStart"/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56,-</w:t>
            </w:r>
            <w:proofErr w:type="gramEnd"/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75)</w:t>
            </w:r>
          </w:p>
        </w:tc>
      </w:tr>
      <w:tr w:rsidR="00A82A93" w:rsidRPr="00A82A93" w14:paraId="1ECEF95B" w14:textId="77777777" w:rsidTr="00A82A93">
        <w:trPr>
          <w:trHeight w:val="278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18F99990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Iraq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3A84F1B2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0.08(1.79,25.13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1938FEFA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12(0.02,0.3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A9A70F9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51ECC41E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4.75(1.60,10.33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032C8D91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4(0.01,0.0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F3F9EE8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26C02312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52.92(-83.23,76.84)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340E2C87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4.20(-4.</w:t>
            </w:r>
            <w:proofErr w:type="gramStart"/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54,-</w:t>
            </w:r>
            <w:proofErr w:type="gramEnd"/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3.85)</w:t>
            </w:r>
          </w:p>
        </w:tc>
      </w:tr>
      <w:tr w:rsidR="00A82A93" w:rsidRPr="00A82A93" w14:paraId="73E1DADF" w14:textId="77777777" w:rsidTr="00A82A93">
        <w:trPr>
          <w:trHeight w:val="278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0540E863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Ireland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261FC6A7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21(0.13,0.34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2C14C059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2(0.01,0.0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323DB58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01A27D9D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18(0.07,0.31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51B99DD1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2(0.01,0.0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8E83417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5F234180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11.15(-65.05,86.15)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6694C1F6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1.14(-1.</w:t>
            </w:r>
            <w:proofErr w:type="gramStart"/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68,-</w:t>
            </w:r>
            <w:proofErr w:type="gramEnd"/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60)</w:t>
            </w:r>
          </w:p>
        </w:tc>
      </w:tr>
      <w:tr w:rsidR="00A82A93" w:rsidRPr="00A82A93" w14:paraId="5C607AEB" w14:textId="77777777" w:rsidTr="00A82A93">
        <w:trPr>
          <w:trHeight w:val="278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3A969B6B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Israel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3ED51BD5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.05(0.61,1.71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10998A8E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7(0.04,0.1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D652AB2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5D23E8F2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.24(0.72,1.78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45AC7689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5(0.03,0.0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44C51D2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7EEB95EA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8.09(-41.45,98.41)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2EE32DCA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1.05(-1.</w:t>
            </w:r>
            <w:proofErr w:type="gramStart"/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64,-</w:t>
            </w:r>
            <w:proofErr w:type="gramEnd"/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45)</w:t>
            </w:r>
          </w:p>
        </w:tc>
      </w:tr>
      <w:tr w:rsidR="00A82A93" w:rsidRPr="00A82A93" w14:paraId="4172E65C" w14:textId="77777777" w:rsidTr="00A82A93">
        <w:trPr>
          <w:trHeight w:val="278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7C586FB8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Italy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67C2EAB1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.62(1.81,4.32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3BB26417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3(0.02,0.0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5B68D63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075AF04D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.90(0.67,3.58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46C16B93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3(0.01,0.0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548C9B0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546E0BE6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27.35(-79.45,71.81)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1CCB61C8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0.08(-0.50,0.35)</w:t>
            </w:r>
          </w:p>
        </w:tc>
      </w:tr>
      <w:tr w:rsidR="00A82A93" w:rsidRPr="00A82A93" w14:paraId="57D4528E" w14:textId="77777777" w:rsidTr="00A82A93">
        <w:trPr>
          <w:trHeight w:val="278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6FFC33CE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Jamaica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395C649E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57(0.32,1.02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288CC1C3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7(0.04,0.1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AF230CE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784715F1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25(0.14,0.44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5A21A6DA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4(0.02,0.0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80ACD0A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3168DC4A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55.73(-79.</w:t>
            </w:r>
            <w:proofErr w:type="gramStart"/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6,-</w:t>
            </w:r>
            <w:proofErr w:type="gramEnd"/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9.95)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1ED7CCB1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1.13(-1.</w:t>
            </w:r>
            <w:proofErr w:type="gramStart"/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44,-</w:t>
            </w:r>
            <w:proofErr w:type="gramEnd"/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82)</w:t>
            </w:r>
          </w:p>
        </w:tc>
      </w:tr>
      <w:tr w:rsidR="00A82A93" w:rsidRPr="00A82A93" w14:paraId="04C32B5A" w14:textId="77777777" w:rsidTr="00A82A93">
        <w:trPr>
          <w:trHeight w:val="278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076FEA88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lastRenderedPageBreak/>
              <w:t>Japan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6B8507D2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4.14(1.75,7.17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6989E7C4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2(0.01,0.0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A8D3A5E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47052521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.68(1.15,3.70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2B6E3BEE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2(0.01,0.0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EFDE43D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2D29DCA4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35.18(-74.63,90.62)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3A02494F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0.17(-0.60,0.27)</w:t>
            </w:r>
          </w:p>
        </w:tc>
      </w:tr>
      <w:tr w:rsidR="00A82A93" w:rsidRPr="00A82A93" w14:paraId="46738436" w14:textId="77777777" w:rsidTr="00A82A93">
        <w:trPr>
          <w:trHeight w:val="278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4E62D264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Jordan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402E3718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.16(0.54,2.33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48047BB8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7(0.03,0.1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F0B202D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18DE527D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.69(0.87,3.09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240F4DDE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5(0.02,0.0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A2B09EC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60289F7D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45.90(-41.04,261.18)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117B68E3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2.11(-2.</w:t>
            </w:r>
            <w:proofErr w:type="gramStart"/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58,-</w:t>
            </w:r>
            <w:proofErr w:type="gramEnd"/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.64)</w:t>
            </w:r>
          </w:p>
        </w:tc>
      </w:tr>
      <w:tr w:rsidR="00A82A93" w:rsidRPr="00A82A93" w14:paraId="5CFB5908" w14:textId="77777777" w:rsidTr="00A82A93">
        <w:trPr>
          <w:trHeight w:val="278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58A3EADA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Kazakhstan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237581DE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.63(0.80,3.11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6E03DEDD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3(0.02,0.0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589AD7D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2DD148C9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73(0.34,1.31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50E21F96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1(0.01,0.0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DE28BCC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4719BD78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55.20(-85.09,2.99)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41866C73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3.29(-3.</w:t>
            </w:r>
            <w:proofErr w:type="gramStart"/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84,-</w:t>
            </w:r>
            <w:proofErr w:type="gramEnd"/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.74)</w:t>
            </w:r>
          </w:p>
        </w:tc>
      </w:tr>
      <w:tr w:rsidR="00A82A93" w:rsidRPr="00A82A93" w14:paraId="39E4A96F" w14:textId="77777777" w:rsidTr="00A82A93">
        <w:trPr>
          <w:trHeight w:val="278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31937F45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Kenya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02863B1C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31.38(16.48,46.86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729647C2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28(0.15,0.4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A4BCC3A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18E68319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43.23(27.06,58.69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5E400822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23(0.14,0.3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984E714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5AA1C53A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37.77(-5.15,109.60)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0B182F8B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43(-0.03,0.88)</w:t>
            </w:r>
          </w:p>
        </w:tc>
      </w:tr>
      <w:tr w:rsidR="00A82A93" w:rsidRPr="00A82A93" w14:paraId="31A7F08F" w14:textId="77777777" w:rsidTr="00A82A93">
        <w:trPr>
          <w:trHeight w:val="278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1444DB2C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Kiribati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3098E447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0(0.00,0.00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747A4198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0(0.00,0.0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1336134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7B24BA77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0(0.00,0.00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4B12585F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0(0.00,0.0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9D51925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1F3251BF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6.63(-64.47,239.14)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6876D3CB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0.93(-1.</w:t>
            </w:r>
            <w:proofErr w:type="gramStart"/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9,-</w:t>
            </w:r>
            <w:proofErr w:type="gramEnd"/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57)</w:t>
            </w:r>
          </w:p>
        </w:tc>
      </w:tr>
      <w:tr w:rsidR="00A82A93" w:rsidRPr="00A82A93" w14:paraId="70C723AF" w14:textId="77777777" w:rsidTr="00A82A93">
        <w:trPr>
          <w:trHeight w:val="278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12C46150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Kuwait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12D5F8DB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33(0.19,0.57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35B8A547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6(0.03,0.1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7A965B8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08AFFDEB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16(0.08,0.26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62ACCB14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2(0.01,0.0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9F7ACA3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4DA6B20B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51.42(-76.</w:t>
            </w:r>
            <w:proofErr w:type="gramStart"/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77,-</w:t>
            </w:r>
            <w:proofErr w:type="gramEnd"/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1.41)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0F093F1E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3.25(-3.</w:t>
            </w:r>
            <w:proofErr w:type="gramStart"/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83,-</w:t>
            </w:r>
            <w:proofErr w:type="gramEnd"/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.65)</w:t>
            </w:r>
          </w:p>
        </w:tc>
      </w:tr>
      <w:tr w:rsidR="00A82A93" w:rsidRPr="00A82A93" w14:paraId="40417D2F" w14:textId="77777777" w:rsidTr="00A82A93">
        <w:trPr>
          <w:trHeight w:val="278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22B0DCD9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Kyrgyzstan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76153670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40(0.22,0.79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26D65D13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2(0.01,0.0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8BD7B72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68357A36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30(0.14,0.56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669E537D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1(0.01,0.0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2F5D580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0C0C6958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25.52(-75.93,78.12)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53320047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2.22(-2.</w:t>
            </w:r>
            <w:proofErr w:type="gramStart"/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87,-</w:t>
            </w:r>
            <w:proofErr w:type="gramEnd"/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.57)</w:t>
            </w:r>
          </w:p>
        </w:tc>
      </w:tr>
      <w:tr w:rsidR="00A82A93" w:rsidRPr="00A82A93" w14:paraId="3CB48513" w14:textId="77777777" w:rsidTr="00A82A93">
        <w:trPr>
          <w:trHeight w:val="278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2B6C424D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Lao People's Democratic Republic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73384FB9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44(0.06,1.49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52575E8C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2(0.00,0.0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CD301E3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45FC6A49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54(0.20,1.13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7F864011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2(0.01,0.0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C54CC4D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3C2E9731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2.00(-66.47,615.96)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626AF7E2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2.38(-2.</w:t>
            </w:r>
            <w:proofErr w:type="gramStart"/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91,-</w:t>
            </w:r>
            <w:proofErr w:type="gramEnd"/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.84)</w:t>
            </w:r>
          </w:p>
        </w:tc>
      </w:tr>
      <w:tr w:rsidR="00A82A93" w:rsidRPr="00A82A93" w14:paraId="73C971FC" w14:textId="77777777" w:rsidTr="00A82A93">
        <w:trPr>
          <w:trHeight w:val="278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7461F9EC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Latvia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6DBDD2A2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19(0.10,0.36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26469374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3(0.02,0.0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C9393B1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4495E33D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6(0.01,0.11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453B7167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2(0.01,0.0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47A58E2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34B08F1F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70.58(-94.</w:t>
            </w:r>
            <w:proofErr w:type="gramStart"/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43,-</w:t>
            </w:r>
            <w:proofErr w:type="gramEnd"/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4.58)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746F7ADD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1.40(-1.</w:t>
            </w:r>
            <w:proofErr w:type="gramStart"/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70,-</w:t>
            </w:r>
            <w:proofErr w:type="gramEnd"/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.09)</w:t>
            </w:r>
          </w:p>
        </w:tc>
      </w:tr>
      <w:tr w:rsidR="00A82A93" w:rsidRPr="00A82A93" w14:paraId="77A91BAE" w14:textId="77777777" w:rsidTr="00A82A93">
        <w:trPr>
          <w:trHeight w:val="278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1226BA93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Lebanon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72D04DC6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64(0.29,1.30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3C44A3DC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6(0.03,0.1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04EFD60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615B062B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44(0.17,0.88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7C088598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3(0.01,0.0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DFA2096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2FC10AD0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30.90(-77.82,111.69)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1BC88BD5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1.86(-2.</w:t>
            </w:r>
            <w:proofErr w:type="gramStart"/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2,-</w:t>
            </w:r>
            <w:proofErr w:type="gramEnd"/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.59)</w:t>
            </w:r>
          </w:p>
        </w:tc>
      </w:tr>
      <w:tr w:rsidR="00A82A93" w:rsidRPr="00A82A93" w14:paraId="66EB3B6E" w14:textId="77777777" w:rsidTr="00A82A93">
        <w:trPr>
          <w:trHeight w:val="278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2D97CFFB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Lesotho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3412AE12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44(0.21,0.82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4BACB2DE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6(0.03,0.1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B56CFAE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0C6A28AC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79(0.33,1.51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5FA6F585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12(0.05,0.2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325E182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7F490B2B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78.70(-28.46,283.01)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303E73BF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.83(2.56,3.11)</w:t>
            </w:r>
          </w:p>
        </w:tc>
      </w:tr>
      <w:tr w:rsidR="00A82A93" w:rsidRPr="00A82A93" w14:paraId="7517B336" w14:textId="77777777" w:rsidTr="00A82A93">
        <w:trPr>
          <w:trHeight w:val="278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6953CB04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Liberia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4EA05369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0.00(4.34,16.81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77ACBFC1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89(0.38,1.4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9453C6F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302C48C4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1.95(6.15,17.96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2DF043E5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55(0.28,0.8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56986F9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6C6BF60A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9.47(-32.03,132.29)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04CAD9F1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1.70(-2.</w:t>
            </w:r>
            <w:proofErr w:type="gramStart"/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0,-</w:t>
            </w:r>
            <w:proofErr w:type="gramEnd"/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.19)</w:t>
            </w:r>
          </w:p>
        </w:tc>
      </w:tr>
      <w:tr w:rsidR="00A82A93" w:rsidRPr="00A82A93" w14:paraId="0F1E0563" w14:textId="77777777" w:rsidTr="00A82A93">
        <w:trPr>
          <w:trHeight w:val="278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29431575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Libya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0D9AE048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.42(0.50,3.30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099AD52B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8(0.03,0.1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3F09024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0ED66D6D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.49(0.51,3.21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5330B8DA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10(0.03,0.2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F305D43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4D76938E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5.34(-59.48,194.77)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59077B9C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.17(0.83,1.50)</w:t>
            </w:r>
          </w:p>
        </w:tc>
      </w:tr>
      <w:tr w:rsidR="00A82A93" w:rsidRPr="00A82A93" w14:paraId="6D80CCB0" w14:textId="77777777" w:rsidTr="00A82A93">
        <w:trPr>
          <w:trHeight w:val="278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0DC16828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Lithuania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4FC57B0E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26(0.14,0.44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660EAE96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3(0.02,0.0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C4C9CE9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022C907B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10(0.03,0.22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02AF7F80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2(0.01,0.0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1BB098D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1F6A2B9B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62.55(-91.45,31.27)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47178CC9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1.19(-1.</w:t>
            </w:r>
            <w:proofErr w:type="gramStart"/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61,-</w:t>
            </w:r>
            <w:proofErr w:type="gramEnd"/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77)</w:t>
            </w:r>
          </w:p>
        </w:tc>
      </w:tr>
      <w:tr w:rsidR="00A82A93" w:rsidRPr="00A82A93" w14:paraId="58320958" w14:textId="77777777" w:rsidTr="00A82A93">
        <w:trPr>
          <w:trHeight w:val="278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01397BB2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Luxembourg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154B039B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2(0.01,0.04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79D5FDAA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4(0.01,0.0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1715C7B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14F5A457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3(0.02,0.05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2EAE664A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3(0.02,0.0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396DFB3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7E10C66B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5.35(-36.67,181.57)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6498E264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1.35(-1.</w:t>
            </w:r>
            <w:proofErr w:type="gramStart"/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71,-</w:t>
            </w:r>
            <w:proofErr w:type="gramEnd"/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99)</w:t>
            </w:r>
          </w:p>
        </w:tc>
      </w:tr>
      <w:tr w:rsidR="00A82A93" w:rsidRPr="00A82A93" w14:paraId="3A074F69" w14:textId="77777777" w:rsidTr="00A82A93">
        <w:trPr>
          <w:trHeight w:val="278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129D47D8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Madagascar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36D9D8E6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44.06(21.64,65.40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5E62C891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81(0.40,1.2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EB55ACA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5E68B160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59.07(36.04,86.57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7169A057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50(0.31,0.7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C391C18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35F7B38A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34.07(-17.03,125.52)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7AAF817B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1.04(-1.</w:t>
            </w:r>
            <w:proofErr w:type="gramStart"/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2,-</w:t>
            </w:r>
            <w:proofErr w:type="gramEnd"/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86)</w:t>
            </w:r>
          </w:p>
        </w:tc>
      </w:tr>
      <w:tr w:rsidR="00A82A93" w:rsidRPr="00A82A93" w14:paraId="4CAC1D74" w14:textId="77777777" w:rsidTr="00A82A93">
        <w:trPr>
          <w:trHeight w:val="278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457E2F35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Malawi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14E5E9B6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96.84(43.81,159.92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53439C58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.13(0.96,3.5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3D1C2C5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0129E180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05.99(48.95,208.67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3EBCAE7C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.30(0.60,2.5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77EB3B9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02C19C00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9.45(-37.81,109.38)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588A4CAB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1.25(-1.</w:t>
            </w:r>
            <w:proofErr w:type="gramStart"/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52,-</w:t>
            </w:r>
            <w:proofErr w:type="gramEnd"/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98)</w:t>
            </w:r>
          </w:p>
        </w:tc>
      </w:tr>
      <w:tr w:rsidR="00A82A93" w:rsidRPr="00A82A93" w14:paraId="3F143B5E" w14:textId="77777777" w:rsidTr="00A82A93">
        <w:trPr>
          <w:trHeight w:val="278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01F2DA1D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Malaysia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5CA63E62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.19(0.52,2.56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70B42A1D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2(0.01,0.0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AC09CAF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5A47D30B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77(0.24,1.76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1078354D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1(0.00,0.0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EA17874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4396DDCC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35.16(-82.03,70.36)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0DC7A511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2.45(-3.</w:t>
            </w:r>
            <w:proofErr w:type="gramStart"/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1,-</w:t>
            </w:r>
            <w:proofErr w:type="gramEnd"/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.80)</w:t>
            </w:r>
          </w:p>
        </w:tc>
      </w:tr>
      <w:tr w:rsidR="00A82A93" w:rsidRPr="00A82A93" w14:paraId="731A85A2" w14:textId="77777777" w:rsidTr="00A82A93">
        <w:trPr>
          <w:trHeight w:val="278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063655DA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Maldives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6D88315B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6(0.02,0.15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1CDA73DC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5(0.02,0.1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39B85E2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006BE31B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2(0.01,0.04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45F43888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2(0.01,0.0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5299C50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685E855F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63.18(-90.95,44.82)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0D2F8553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3.17(-3.</w:t>
            </w:r>
            <w:proofErr w:type="gramStart"/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39,-</w:t>
            </w:r>
            <w:proofErr w:type="gramEnd"/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.95)</w:t>
            </w:r>
          </w:p>
        </w:tc>
      </w:tr>
      <w:tr w:rsidR="00A82A93" w:rsidRPr="00A82A93" w14:paraId="60AEC610" w14:textId="77777777" w:rsidTr="00A82A93">
        <w:trPr>
          <w:trHeight w:val="278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5B8598CD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Mali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2F43E18A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0.95(9.59,34.19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5A3048A4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51(0.23,0.8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95FAFCC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36E7CE05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37.77(21.31,60.36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75D77665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33(0.18,0.5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5E60610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448379F1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80.30(-0.08,241.54)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02E9DC22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1.08(-1.</w:t>
            </w:r>
            <w:proofErr w:type="gramStart"/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32,-</w:t>
            </w:r>
            <w:proofErr w:type="gramEnd"/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84)</w:t>
            </w:r>
          </w:p>
        </w:tc>
      </w:tr>
      <w:tr w:rsidR="00A82A93" w:rsidRPr="00A82A93" w14:paraId="5E2E8FE3" w14:textId="77777777" w:rsidTr="00A82A93">
        <w:trPr>
          <w:trHeight w:val="278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2BF1391F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Malta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6029148E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2(0.01,0.04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23067191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3(0.01,0.0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93F8352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249DAABF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2(0.01,0.04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4FAC1F94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4(0.02,0.0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9444177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6A903DC2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.04(-45.83,188.59)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3A9E18EA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20(-0.43,0.83)</w:t>
            </w:r>
          </w:p>
        </w:tc>
      </w:tr>
      <w:tr w:rsidR="00A82A93" w:rsidRPr="00A82A93" w14:paraId="4F88BA50" w14:textId="77777777" w:rsidTr="00A82A93">
        <w:trPr>
          <w:trHeight w:val="278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3B52F139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Marshall Islands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77FCF7E9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0(0.00,0.00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3EBFAE8A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1(0.00,0.0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A97B893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0990D472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0(0.00,0.01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1432C241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3(0.01,0.0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A52EADC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5A09036A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02.92(-26.90,442.21)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26D4DF56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.57(2.10,3.04)</w:t>
            </w:r>
          </w:p>
        </w:tc>
      </w:tr>
      <w:tr w:rsidR="00A82A93" w:rsidRPr="00A82A93" w14:paraId="0F143CFB" w14:textId="77777777" w:rsidTr="00A82A93">
        <w:trPr>
          <w:trHeight w:val="278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4B606142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Mauritania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4B8004C8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4.18(2.08,6.77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09444467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45(0.23,0.7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B00CB6F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088914A7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6.84(4.02,10.24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0DEA0E68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37(0.22,0.5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737670C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53792B33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63.64(0.79,193.59)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6A7B1652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0.84(-1.</w:t>
            </w:r>
            <w:proofErr w:type="gramStart"/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7,-</w:t>
            </w:r>
            <w:proofErr w:type="gramEnd"/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51)</w:t>
            </w:r>
          </w:p>
        </w:tc>
      </w:tr>
      <w:tr w:rsidR="00A82A93" w:rsidRPr="00A82A93" w14:paraId="15B67024" w14:textId="77777777" w:rsidTr="00A82A93">
        <w:trPr>
          <w:trHeight w:val="278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16741FF6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lastRenderedPageBreak/>
              <w:t>Mauritius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7FFACB5F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3(0.02,0.05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535905C1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1(0.01,0.0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93E9BE6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11EF97C8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2(0.01,0.03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2F9E833D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1(0.00,0.0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F1D7BBF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59213E41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44.77(-69.</w:t>
            </w:r>
            <w:proofErr w:type="gramStart"/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9,-</w:t>
            </w:r>
            <w:proofErr w:type="gramEnd"/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5.51)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6B5E24CB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0.54(-0.</w:t>
            </w:r>
            <w:proofErr w:type="gramStart"/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79,-</w:t>
            </w:r>
            <w:proofErr w:type="gramEnd"/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28)</w:t>
            </w:r>
          </w:p>
        </w:tc>
      </w:tr>
      <w:tr w:rsidR="00A82A93" w:rsidRPr="00A82A93" w14:paraId="2167D517" w14:textId="77777777" w:rsidTr="00A82A93">
        <w:trPr>
          <w:trHeight w:val="278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12F8DA3D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Mexico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6FD922BC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2.31(14.70,37.19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7816788F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7(0.04,0.1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11C064E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7B2A97A7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6.02(8.20,23.00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2C08E026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5(0.03,0.0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B8BDCA8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6F9D047A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28.22(-70.24,11.50)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75C1A870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0.58(-0.</w:t>
            </w:r>
            <w:proofErr w:type="gramStart"/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94,-</w:t>
            </w:r>
            <w:proofErr w:type="gramEnd"/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22)</w:t>
            </w:r>
          </w:p>
        </w:tc>
      </w:tr>
      <w:tr w:rsidR="00A82A93" w:rsidRPr="00A82A93" w14:paraId="55F7A92C" w14:textId="77777777" w:rsidTr="00A82A93">
        <w:trPr>
          <w:trHeight w:val="278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27668556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Micronesia (Federated States of)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2315EDA4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0(0.00,0.01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1B4A654D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1(0.00,0.0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01D01B5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43D74236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1(0.00,0.02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3413FA11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2(0.01,0.0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D6D3FF4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633B756A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37.63(-59.20,374.54)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7B14546C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.70(2.47,2.93)</w:t>
            </w:r>
          </w:p>
        </w:tc>
      </w:tr>
      <w:tr w:rsidR="00A82A93" w:rsidRPr="00A82A93" w14:paraId="149294C7" w14:textId="77777777" w:rsidTr="00A82A93">
        <w:trPr>
          <w:trHeight w:val="278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1921D33B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Monaco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41B13488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0(0.00,0.00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463924CA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1(0.00,0.0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9453BFE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101B3440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0(0.00,0.00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7EB03ED5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1(0.00,0.0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A676B70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7C917D7A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63.35(-36.24,392.48)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7487B0B2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7(-0.51,0.66)</w:t>
            </w:r>
          </w:p>
        </w:tc>
      </w:tr>
      <w:tr w:rsidR="00A82A93" w:rsidRPr="00A82A93" w14:paraId="6E4F7312" w14:textId="77777777" w:rsidTr="00A82A93">
        <w:trPr>
          <w:trHeight w:val="278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5662505D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Mongolia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14B1D0DC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27(0.07,0.79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04A64FEF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3(0.01,0.0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B55264A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0CAAD401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37(0.15,0.72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1093EC3A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3(0.01,0.0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5DA39F3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6FEDE0B0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34.11(-67.50,476.76)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13D1AFBC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0.04(-0.33,0.26)</w:t>
            </w:r>
          </w:p>
        </w:tc>
      </w:tr>
      <w:tr w:rsidR="00A82A93" w:rsidRPr="00A82A93" w14:paraId="5E1EB267" w14:textId="77777777" w:rsidTr="00A82A93">
        <w:trPr>
          <w:trHeight w:val="278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78FE6715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Montenegro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52C5800C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8(0.05,0.13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7DCE2A17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5(0.03,0.0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931BD79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343EB462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2(0.01,0.05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649ADCE1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2(0.01,0.0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418964E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5E4AFDC2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71.08(-87.</w:t>
            </w:r>
            <w:proofErr w:type="gramStart"/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89,-</w:t>
            </w:r>
            <w:proofErr w:type="gramEnd"/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38.64)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7DF5E9FE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2.74(-3.</w:t>
            </w:r>
            <w:proofErr w:type="gramStart"/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7,-</w:t>
            </w:r>
            <w:proofErr w:type="gramEnd"/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.30)</w:t>
            </w:r>
          </w:p>
        </w:tc>
      </w:tr>
      <w:tr w:rsidR="00A82A93" w:rsidRPr="00A82A93" w14:paraId="146CDF94" w14:textId="77777777" w:rsidTr="00A82A93">
        <w:trPr>
          <w:trHeight w:val="278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5AAF0071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Morocco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06B0E5E4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5.86(2.10,13.46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4B701273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6(0.02,0.1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580AF94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54DC8686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3.71(1.63,6.80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2B21A0A4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4(0.02,0.0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41C84E0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1522624A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36.66(-78.77,71.92)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63216D59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1.20(-1.</w:t>
            </w:r>
            <w:proofErr w:type="gramStart"/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39,-</w:t>
            </w:r>
            <w:proofErr w:type="gramEnd"/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.01)</w:t>
            </w:r>
          </w:p>
        </w:tc>
      </w:tr>
      <w:tr w:rsidR="00A82A93" w:rsidRPr="00A82A93" w14:paraId="72CA89C7" w14:textId="77777777" w:rsidTr="00A82A93">
        <w:trPr>
          <w:trHeight w:val="278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2FC9E7FD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Mozambique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6FD5A9BA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1.02(4.21,25.95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72DD3615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18(0.07,0.4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B70CB07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212987B6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1.84(5.04,29.64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5148257C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8(0.04,0.2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7D2F41E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52EBF638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7.44(-44.57,115.97)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41519B95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2.05(-2.</w:t>
            </w:r>
            <w:proofErr w:type="gramStart"/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31,-</w:t>
            </w:r>
            <w:proofErr w:type="gramEnd"/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.80)</w:t>
            </w:r>
          </w:p>
        </w:tc>
      </w:tr>
      <w:tr w:rsidR="00A82A93" w:rsidRPr="00A82A93" w14:paraId="69394E67" w14:textId="77777777" w:rsidTr="00A82A93">
        <w:trPr>
          <w:trHeight w:val="278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5F1491A6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Myanmar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33247EF9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5.26(0.80,17.31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1A27DEFE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4(0.01,0.1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6A26329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1EC2C7CE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3.18(1.33,6.33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3177EE3F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2(0.01,0.0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0FBBA81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342EDBFA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39.66(-82.57,156.00)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04B9DBFE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2.48(-2.</w:t>
            </w:r>
            <w:proofErr w:type="gramStart"/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76,-</w:t>
            </w:r>
            <w:proofErr w:type="gramEnd"/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.20)</w:t>
            </w:r>
          </w:p>
        </w:tc>
      </w:tr>
      <w:tr w:rsidR="00A82A93" w:rsidRPr="00A82A93" w14:paraId="725CA181" w14:textId="77777777" w:rsidTr="00A82A93">
        <w:trPr>
          <w:trHeight w:val="278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5681A8EC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Namibia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473A47F7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69(0.35,1.21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21E7AD98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12(0.06,0.2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FFB520C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7787682E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.52(0.77,2.62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20B4940A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18(0.09,0.3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AA009B1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78A09EC5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20.23(6.63,364.10)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44F7D2BE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.12(1.87,2.36)</w:t>
            </w:r>
          </w:p>
        </w:tc>
      </w:tr>
      <w:tr w:rsidR="00A82A93" w:rsidRPr="00A82A93" w14:paraId="4C54DE08" w14:textId="77777777" w:rsidTr="00A82A93">
        <w:trPr>
          <w:trHeight w:val="278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66ACD3F0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Nauru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0F4B849E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0(0.00,0.00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5F2B607D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2(0.01,0.0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E217301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0445ADCE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0(0.00,0.00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00297368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4(0.01,0.1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13D1FC4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30F88AE1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82.70(-36.10,360.88)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49F4B873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.16(1.76,2.56)</w:t>
            </w:r>
          </w:p>
        </w:tc>
      </w:tr>
      <w:tr w:rsidR="00A82A93" w:rsidRPr="00A82A93" w14:paraId="3076600D" w14:textId="77777777" w:rsidTr="00A82A93">
        <w:trPr>
          <w:trHeight w:val="278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6ED6B2F8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Nepal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3D9CBAAC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3.38(1.02,7.95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40B22596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4(0.01,0.0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D58C1D0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211005A2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3.15(0.96,7.61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7EB4CCBF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3(0.01,0.0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91FC4BA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52CB11D3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6.81(-80.18,291.50)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5377A80A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1.11(-1.</w:t>
            </w:r>
            <w:proofErr w:type="gramStart"/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32,-</w:t>
            </w:r>
            <w:proofErr w:type="gramEnd"/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90)</w:t>
            </w:r>
          </w:p>
        </w:tc>
      </w:tr>
      <w:tr w:rsidR="00A82A93" w:rsidRPr="00A82A93" w14:paraId="11BF855A" w14:textId="77777777" w:rsidTr="00A82A93">
        <w:trPr>
          <w:trHeight w:val="278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484F9316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Netherlands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2FCA8DF5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.29(0.82,1.93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08B4B71D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5(0.03,0.0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7E1957A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443016CD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87(0.40,1.29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03E79A22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3(0.01,0.0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710ADCA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05E81B5E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32.50(-71.45,7.06)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346E97BA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1.20(-1.</w:t>
            </w:r>
            <w:proofErr w:type="gramStart"/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51,-</w:t>
            </w:r>
            <w:proofErr w:type="gramEnd"/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88)</w:t>
            </w:r>
          </w:p>
        </w:tc>
      </w:tr>
      <w:tr w:rsidR="00A82A93" w:rsidRPr="00A82A93" w14:paraId="570038F3" w14:textId="77777777" w:rsidTr="00A82A93">
        <w:trPr>
          <w:trHeight w:val="278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7B6B8BCF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New Zealand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67DF744A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32(0.22,0.46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027D30E6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4(0.03,0.0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7C99E41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2CC8EE05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23(0.15,0.33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33600E75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2(0.02,0.0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71773C7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29C14188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26.60(-58.18,7.95)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75FBC6A2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2.17(-3.</w:t>
            </w:r>
            <w:proofErr w:type="gramStart"/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2,-</w:t>
            </w:r>
            <w:proofErr w:type="gramEnd"/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.11)</w:t>
            </w:r>
          </w:p>
        </w:tc>
      </w:tr>
      <w:tr w:rsidR="00A82A93" w:rsidRPr="00A82A93" w14:paraId="5AAF385F" w14:textId="77777777" w:rsidTr="00A82A93">
        <w:trPr>
          <w:trHeight w:val="278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3E95A51C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Nicaragua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0DEBED0E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.48(0.84,2.62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2EF1E94F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8(0.05,0.1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1905085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686DC978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96(0.60,1.51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56D6E18D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5(0.03,0.0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C97B9B7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33BC4CA4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35.05(-68.20,28.32)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59D4FB08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1.65(-1.</w:t>
            </w:r>
            <w:proofErr w:type="gramStart"/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93,-</w:t>
            </w:r>
            <w:proofErr w:type="gramEnd"/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.37)</w:t>
            </w:r>
          </w:p>
        </w:tc>
      </w:tr>
      <w:tr w:rsidR="00A82A93" w:rsidRPr="00A82A93" w14:paraId="060CEC33" w14:textId="77777777" w:rsidTr="00A82A93">
        <w:trPr>
          <w:trHeight w:val="278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0F1285E2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Niger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54A6DBC2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35.37(13.17,64.81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20498535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87(0.32,1.6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F881307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624EC60A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60.41(27.55,99.30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031046F4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47(0.22,0.7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27E9F89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6EBB1AA5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70.83(-2.53,246.15)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1AFA0E8D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1.79(-2.</w:t>
            </w:r>
            <w:proofErr w:type="gramStart"/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0,-</w:t>
            </w:r>
            <w:proofErr w:type="gramEnd"/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.59)</w:t>
            </w:r>
          </w:p>
        </w:tc>
      </w:tr>
      <w:tr w:rsidR="00A82A93" w:rsidRPr="00A82A93" w14:paraId="7A026B60" w14:textId="77777777" w:rsidTr="00A82A93">
        <w:trPr>
          <w:trHeight w:val="278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38CE241D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Nigeria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574C403B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90.42(144.67,433.81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2348ED27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74(0.37,1.1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FBEC337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1453EADA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620.43(312.21,882.17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726566D0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61(0.31,0.8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7262D8D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4EAE5AF4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13.63(56.24,213.29)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11E42F97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0.33(-0.</w:t>
            </w:r>
            <w:proofErr w:type="gramStart"/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48,-</w:t>
            </w:r>
            <w:proofErr w:type="gramEnd"/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18)</w:t>
            </w:r>
          </w:p>
        </w:tc>
      </w:tr>
      <w:tr w:rsidR="00A82A93" w:rsidRPr="00A82A93" w14:paraId="5091E53F" w14:textId="77777777" w:rsidTr="00A82A93">
        <w:trPr>
          <w:trHeight w:val="278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49DE3291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Niue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6C46C5B5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0(0.00,0.00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721B9335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2(0.01,0.0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6EB4C2B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2BD5E776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0(0.00,0.00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481D6B8A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5(0.01,0.1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BB36686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1C70F0E8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3.70(-59.25,266.99)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33D6C009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.46(2.22,2.70)</w:t>
            </w:r>
          </w:p>
        </w:tc>
      </w:tr>
      <w:tr w:rsidR="00A82A93" w:rsidRPr="00A82A93" w14:paraId="7AC8432E" w14:textId="77777777" w:rsidTr="00A82A93">
        <w:trPr>
          <w:trHeight w:val="278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081482C6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North Macedonia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15E99417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4(0.02,0.09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3CE2E5A3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1(0.00,0.0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790694A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2A243C3D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2(0.01,0.04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4B27A968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1(0.00,0.0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B9ACBEE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0C8E3870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46.22(-89.09,72.11)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4717E566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0.20(-0.82,0.43)</w:t>
            </w:r>
          </w:p>
        </w:tc>
      </w:tr>
      <w:tr w:rsidR="00A82A93" w:rsidRPr="00A82A93" w14:paraId="211A1D1E" w14:textId="77777777" w:rsidTr="00A82A93">
        <w:trPr>
          <w:trHeight w:val="278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6FC646B3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Northern Mariana Islands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24933F22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0(0.00,0.00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3FE9C9CD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1(0.00,0.0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6EF9E22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31923DF8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0(0.00,0.00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52600EBC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1(0.00,0.0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A22329D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1CFC9597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66.59(-42.90,638.81)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2103928E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3.40(2.51,4.31)</w:t>
            </w:r>
          </w:p>
        </w:tc>
      </w:tr>
      <w:tr w:rsidR="00A82A93" w:rsidRPr="00A82A93" w14:paraId="580A7FF5" w14:textId="77777777" w:rsidTr="00A82A93">
        <w:trPr>
          <w:trHeight w:val="278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01DBBEFA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Norway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663A1D56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13(0.09,0.22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5E846600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2(0.01,0.0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84A0537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6AB6C214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8(0.03,0.12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004074D4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1(0.00,0.0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3CE8A49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659BDEDF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41.85(-79.</w:t>
            </w:r>
            <w:proofErr w:type="gramStart"/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74,-</w:t>
            </w:r>
            <w:proofErr w:type="gramEnd"/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3.56)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27C1FCC3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2.15(-2.</w:t>
            </w:r>
            <w:proofErr w:type="gramStart"/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69,-</w:t>
            </w:r>
            <w:proofErr w:type="gramEnd"/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.61)</w:t>
            </w:r>
          </w:p>
        </w:tc>
      </w:tr>
      <w:tr w:rsidR="00A82A93" w:rsidRPr="00A82A93" w14:paraId="54DA7DFE" w14:textId="77777777" w:rsidTr="00A82A93">
        <w:trPr>
          <w:trHeight w:val="278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25DBBFE9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Oman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7A5E0251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39(0.14,0.83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038BD1DE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5(0.02,0.1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5FEEF9E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403B3C31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43(0.14,0.82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3B80FBB1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4(0.01,0.0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E44919C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0793057C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1.50(-60.43,204.47)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2E462A88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0.67(-0.</w:t>
            </w:r>
            <w:proofErr w:type="gramStart"/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94,-</w:t>
            </w:r>
            <w:proofErr w:type="gramEnd"/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39)</w:t>
            </w:r>
          </w:p>
        </w:tc>
      </w:tr>
      <w:tr w:rsidR="00A82A93" w:rsidRPr="00A82A93" w14:paraId="762E7795" w14:textId="77777777" w:rsidTr="00A82A93">
        <w:trPr>
          <w:trHeight w:val="278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5D206A44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Pakistan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3F99893F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67.39(26.90,124.03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003307DD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14(0.05,0.2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0C151D2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536CC965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64.15(66.57,309.79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0F770355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19(0.08,0.3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3C78CF9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79781607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43.57(21.81,368.39)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0EF20820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.20(1.03,1.37)</w:t>
            </w:r>
          </w:p>
        </w:tc>
      </w:tr>
      <w:tr w:rsidR="00A82A93" w:rsidRPr="00A82A93" w14:paraId="6BAFBE2E" w14:textId="77777777" w:rsidTr="00A82A93">
        <w:trPr>
          <w:trHeight w:val="278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6FAE85AA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lastRenderedPageBreak/>
              <w:t>Palau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154AB263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0(0.00,0.00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6DAA3B88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2(0.01,0.0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6BAB9C2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347509F0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0(0.00,0.00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090B1A73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2(0.01,0.0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A027497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1B3F6AEC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26.82(-67.00,57.42)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6AF59DB3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32(0.15,0.50)</w:t>
            </w:r>
          </w:p>
        </w:tc>
      </w:tr>
      <w:tr w:rsidR="00A82A93" w:rsidRPr="00A82A93" w14:paraId="54A833A1" w14:textId="77777777" w:rsidTr="00A82A93">
        <w:trPr>
          <w:trHeight w:val="278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501FE91D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Palestine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733EE7DB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40(0.16,0.87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4F51B318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4(0.02,0.0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C508759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08651CD4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48(0.16,1.00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2A0FAD09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3(0.01,0.0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66DF8B4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33EAE157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1.01(-68.99,241.36)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54D3992D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1.25(-1.</w:t>
            </w:r>
            <w:proofErr w:type="gramStart"/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63,-</w:t>
            </w:r>
            <w:proofErr w:type="gramEnd"/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87)</w:t>
            </w:r>
          </w:p>
        </w:tc>
      </w:tr>
      <w:tr w:rsidR="00A82A93" w:rsidRPr="00A82A93" w14:paraId="50A88CF5" w14:textId="77777777" w:rsidTr="00A82A93">
        <w:trPr>
          <w:trHeight w:val="278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53D190FD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Panama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29B40A29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91(0.59,1.39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7AF68EF9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11(0.07,0.1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FD7DC9E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77378478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.18(0.76,1.63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27E1DF17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10(0.07,0.1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F3833A0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4A21326D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9.48(-22.39,90.31)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76986D5D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0.31(-0.</w:t>
            </w:r>
            <w:proofErr w:type="gramStart"/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47,-</w:t>
            </w:r>
            <w:proofErr w:type="gramEnd"/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15)</w:t>
            </w:r>
          </w:p>
        </w:tc>
      </w:tr>
      <w:tr w:rsidR="00A82A93" w:rsidRPr="00A82A93" w14:paraId="3F7A896B" w14:textId="77777777" w:rsidTr="00A82A93">
        <w:trPr>
          <w:trHeight w:val="278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6D347CBA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Papua New Guinea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11A1D0BA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38(0.10,0.99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07D12B71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2(0.01,0.0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E7C468B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00AB410E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.58(0.38,3.64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44EB619F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4(0.01,0.0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50CD8B2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28E1F1FE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311.40(71.73,986.28)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7F0D6221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.99(1.58,2.40)</w:t>
            </w:r>
          </w:p>
        </w:tc>
      </w:tr>
      <w:tr w:rsidR="00A82A93" w:rsidRPr="00A82A93" w14:paraId="20FB69E2" w14:textId="77777777" w:rsidTr="00A82A93">
        <w:trPr>
          <w:trHeight w:val="278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5AF6AA68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Paraguay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43F43E22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92(0.50,1.58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0C007CD7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6(0.03,0.0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9C1F975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718BBD91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96(0.43,1.70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18F44922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5(0.02,0.0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EA64EBA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7D272A4E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4.54(-54.63,123.18)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628EF289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0.38(-0.79,0.04)</w:t>
            </w:r>
          </w:p>
        </w:tc>
      </w:tr>
      <w:tr w:rsidR="00A82A93" w:rsidRPr="00A82A93" w14:paraId="2B5EFF3C" w14:textId="77777777" w:rsidTr="00A82A93">
        <w:trPr>
          <w:trHeight w:val="278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6819BD18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Peru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3E783230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0.59(5.65,18.51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242A2791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13(0.07,0.2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03CAE23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32F11AA1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6.55(3.27,11.30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669768E1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7(0.03,0.1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99F7885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55DF7F06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38.16(-76.25,41.72)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7A18FAEB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2.15(-2.</w:t>
            </w:r>
            <w:proofErr w:type="gramStart"/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33,-</w:t>
            </w:r>
            <w:proofErr w:type="gramEnd"/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.97)</w:t>
            </w:r>
          </w:p>
        </w:tc>
      </w:tr>
      <w:tr w:rsidR="00A82A93" w:rsidRPr="00A82A93" w14:paraId="29CB6A21" w14:textId="77777777" w:rsidTr="00A82A93">
        <w:trPr>
          <w:trHeight w:val="278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76726FFE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Philippines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1F3F6341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9.11(3.67,15.14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5DCF7161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4(0.01,0.0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A3D7BFD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23CA8C60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7.24(4.56,10.47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2C781545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2(0.01,0.0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5D4BC1B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1D410897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20.47(-57.27,59.01)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62F345D8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1.39(-1.</w:t>
            </w:r>
            <w:proofErr w:type="gramStart"/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59,-</w:t>
            </w:r>
            <w:proofErr w:type="gramEnd"/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.19)</w:t>
            </w:r>
          </w:p>
        </w:tc>
      </w:tr>
      <w:tr w:rsidR="00A82A93" w:rsidRPr="00A82A93" w14:paraId="546C4EDA" w14:textId="77777777" w:rsidTr="00A82A93">
        <w:trPr>
          <w:trHeight w:val="278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7BB334B9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Poland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24FA9B03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.78(0.55,3.59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3D199B08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2(0.01,0.0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A5D4CB0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0853BA0F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.11(0.42,1.59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0F1574D2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2(0.01,0.0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52F4593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418CF577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37.70(-83.94,142.57)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57B1A0A2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0.04(-0.88,0.80)</w:t>
            </w:r>
          </w:p>
        </w:tc>
      </w:tr>
      <w:tr w:rsidR="00A82A93" w:rsidRPr="00A82A93" w14:paraId="1F728C99" w14:textId="77777777" w:rsidTr="00A82A93">
        <w:trPr>
          <w:trHeight w:val="278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5A19DF87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Portugal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2DA1322F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85(0.49,1.72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1C0EFD62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4(0.02,0.0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61B56F2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61E33A2F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38(0.15,0.64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653C06B9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3(0.01,0.0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ADAC564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45D37388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55.08(-88.</w:t>
            </w:r>
            <w:proofErr w:type="gramStart"/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98,-</w:t>
            </w:r>
            <w:proofErr w:type="gramEnd"/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6.23)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5C03F8F4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1.54(-1.</w:t>
            </w:r>
            <w:proofErr w:type="gramStart"/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92,-</w:t>
            </w:r>
            <w:proofErr w:type="gramEnd"/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.16)</w:t>
            </w:r>
          </w:p>
        </w:tc>
      </w:tr>
      <w:tr w:rsidR="00A82A93" w:rsidRPr="00A82A93" w14:paraId="2D3A2E54" w14:textId="77777777" w:rsidTr="00A82A93">
        <w:trPr>
          <w:trHeight w:val="278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088888E6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Puerto Rico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78F8A5AF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.02(0.55,1.60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75F92B5F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10(0.05,0.1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301E501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2ABB3D31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23(0.10,0.34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6C2754F1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5(0.02,0.0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BF2A114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661A5C19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77.57(-90.</w:t>
            </w:r>
            <w:proofErr w:type="gramStart"/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70,-</w:t>
            </w:r>
            <w:proofErr w:type="gramEnd"/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57.47)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1C4C1123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1.87(-2.</w:t>
            </w:r>
            <w:proofErr w:type="gramStart"/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9,-</w:t>
            </w:r>
            <w:proofErr w:type="gramEnd"/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.65)</w:t>
            </w:r>
          </w:p>
        </w:tc>
      </w:tr>
      <w:tr w:rsidR="00A82A93" w:rsidRPr="00A82A93" w14:paraId="05DB54A3" w14:textId="77777777" w:rsidTr="00A82A93">
        <w:trPr>
          <w:trHeight w:val="278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2C10125A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Qatar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7F9CC542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2(0.01,0.04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3C486884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1(0.00,0.0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0DE6D64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30175C36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4(0.01,0.10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0B395704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1(0.00,0.0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1CBEE4D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7781BC23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55.77(-6.27,567.46)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471B8573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1.64(-2.</w:t>
            </w:r>
            <w:proofErr w:type="gramStart"/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8,-</w:t>
            </w:r>
            <w:proofErr w:type="gramEnd"/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.19)</w:t>
            </w:r>
          </w:p>
        </w:tc>
      </w:tr>
      <w:tr w:rsidR="00A82A93" w:rsidRPr="00A82A93" w14:paraId="25B4EA2B" w14:textId="77777777" w:rsidTr="00A82A93">
        <w:trPr>
          <w:trHeight w:val="278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4A4AAC1C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Republic of Korea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2DB97F2C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.25(0.71,4.78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40507C06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2(0.01,0.0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AB2BF21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665B43BB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49(0.20,0.97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5642489B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1(0.00,0.0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7E83CD2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33722E50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78.10(-93.</w:t>
            </w:r>
            <w:proofErr w:type="gramStart"/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80,-</w:t>
            </w:r>
            <w:proofErr w:type="gramEnd"/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3.60)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3E678DBA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2.98(-3.</w:t>
            </w:r>
            <w:proofErr w:type="gramStart"/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30,-</w:t>
            </w:r>
            <w:proofErr w:type="gramEnd"/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.66)</w:t>
            </w:r>
          </w:p>
        </w:tc>
      </w:tr>
      <w:tr w:rsidR="00A82A93" w:rsidRPr="00A82A93" w14:paraId="3E88746E" w14:textId="77777777" w:rsidTr="00A82A93">
        <w:trPr>
          <w:trHeight w:val="278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2888460B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Republic of Moldova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0EF3E658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.92(0.94,3.75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3DD88959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16(0.08,0.3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719EAD5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7852BC80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34(0.18,0.53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19167383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6(0.03,0.1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D5A298E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56F8F291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82.40(-93.</w:t>
            </w:r>
            <w:proofErr w:type="gramStart"/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0,-</w:t>
            </w:r>
            <w:proofErr w:type="gramEnd"/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59.63)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277E978B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1.95(-2.</w:t>
            </w:r>
            <w:proofErr w:type="gramStart"/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51,-</w:t>
            </w:r>
            <w:proofErr w:type="gramEnd"/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.38)</w:t>
            </w:r>
          </w:p>
        </w:tc>
      </w:tr>
      <w:tr w:rsidR="00A82A93" w:rsidRPr="00A82A93" w14:paraId="5760AA49" w14:textId="77777777" w:rsidTr="00A82A93">
        <w:trPr>
          <w:trHeight w:val="278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13E77E00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Romania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32D977E7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.83(1.11,6.38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5BD9B1B5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5(0.02,0.1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9834FF5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4D9F56B9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.15(0.63,1.80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74CEE68C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4(0.02,0.0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06F85EA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117141FE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59.37(-87.31,12.28)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40FD7AE6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0.79(-1.</w:t>
            </w:r>
            <w:proofErr w:type="gramStart"/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9,-</w:t>
            </w:r>
            <w:proofErr w:type="gramEnd"/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39)</w:t>
            </w:r>
          </w:p>
        </w:tc>
      </w:tr>
      <w:tr w:rsidR="00A82A93" w:rsidRPr="00A82A93" w14:paraId="3F177B08" w14:textId="77777777" w:rsidTr="00A82A93">
        <w:trPr>
          <w:trHeight w:val="278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32719F77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Russian Federation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4BFF761D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8.62(11.06,27.88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2263273B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5(0.03,0.0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0E4BD1A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723770E6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6.14(2.72,8.81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53F31B51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2(0.01,0.0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06BE4B1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36313437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67.03(-86.</w:t>
            </w:r>
            <w:proofErr w:type="gramStart"/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54,-</w:t>
            </w:r>
            <w:proofErr w:type="gramEnd"/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48.04)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18ACFAA0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2.27(-2.</w:t>
            </w:r>
            <w:proofErr w:type="gramStart"/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61,-</w:t>
            </w:r>
            <w:proofErr w:type="gramEnd"/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.92)</w:t>
            </w:r>
          </w:p>
        </w:tc>
      </w:tr>
      <w:tr w:rsidR="00A82A93" w:rsidRPr="00A82A93" w14:paraId="277C090C" w14:textId="77777777" w:rsidTr="00A82A93">
        <w:trPr>
          <w:trHeight w:val="278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02D7B083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Rwanda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279B3376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47.95(20.03,76.97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0811ED3F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.41(0.59,2.2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2C736EB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1F92B595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30.76(17.64,48.81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5A4CD14C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62(0.35,0.9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00624FA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16C578E5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35.85(-63.06,25.69)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30BB9626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3.27(-3.</w:t>
            </w:r>
            <w:proofErr w:type="gramStart"/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56,-</w:t>
            </w:r>
            <w:proofErr w:type="gramEnd"/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.97)</w:t>
            </w:r>
          </w:p>
        </w:tc>
      </w:tr>
      <w:tr w:rsidR="00A82A93" w:rsidRPr="00A82A93" w14:paraId="3F08169D" w14:textId="77777777" w:rsidTr="00A82A93">
        <w:trPr>
          <w:trHeight w:val="278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5C73D1A5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Saint Kitts and Nevis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623EA14C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1(0.00,0.01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17BED234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4(0.02,0.0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E92D675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3239F782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0(0.00,0.01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74D9081F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4(0.02,0.0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5197B8E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7DA5DECF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31.83(-64.86,65.70)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5F619E70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77(0.42,1.12)</w:t>
            </w:r>
          </w:p>
        </w:tc>
      </w:tr>
      <w:tr w:rsidR="00A82A93" w:rsidRPr="00A82A93" w14:paraId="31E4635E" w14:textId="77777777" w:rsidTr="00A82A93">
        <w:trPr>
          <w:trHeight w:val="278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34585C67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Saint Lucia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3CDDAD51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4(0.02,0.06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1F4EC45C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7(0.05,0.1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BCFBF49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5BEA2065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2(0.01,0.03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3FE9AA78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7(0.04,0.1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23D8707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0D71CB52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46.02(-69.</w:t>
            </w:r>
            <w:proofErr w:type="gramStart"/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35,-</w:t>
            </w:r>
            <w:proofErr w:type="gramEnd"/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5.76)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6191CFF9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0.22(-0.51,0.06)</w:t>
            </w:r>
          </w:p>
        </w:tc>
      </w:tr>
      <w:tr w:rsidR="00A82A93" w:rsidRPr="00A82A93" w14:paraId="383BDC82" w14:textId="77777777" w:rsidTr="00A82A93">
        <w:trPr>
          <w:trHeight w:val="278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21C4D3CF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Saint Vincent and the Grenadines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16FE6AB1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3(0.01,0.06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394FCE82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8(0.02,0.1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5B232A2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604D4FC9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2(0.01,0.03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10FAB12F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7(0.05,0.1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C6BFF69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563246D8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43.02(-70.94,144.37)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61D4B54B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0.28(-0.</w:t>
            </w:r>
            <w:proofErr w:type="gramStart"/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56,-</w:t>
            </w:r>
            <w:proofErr w:type="gramEnd"/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1)</w:t>
            </w:r>
          </w:p>
        </w:tc>
      </w:tr>
      <w:tr w:rsidR="00A82A93" w:rsidRPr="00A82A93" w14:paraId="3977BB1D" w14:textId="77777777" w:rsidTr="00A82A93">
        <w:trPr>
          <w:trHeight w:val="278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6B872E08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Samoa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3BFDDBB2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1(0.00,0.02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14E21FFF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1(0.00,0.0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1F2356E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03F894DB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1(0.00,0.03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72734B81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1(0.01,0.0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C248BAC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310F3069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31.27(-62.76,315.70)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2EC0E757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21(-0.01,0.43)</w:t>
            </w:r>
          </w:p>
        </w:tc>
      </w:tr>
      <w:tr w:rsidR="00A82A93" w:rsidRPr="00A82A93" w14:paraId="37AD7A03" w14:textId="77777777" w:rsidTr="00A82A93">
        <w:trPr>
          <w:trHeight w:val="278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41521E74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San Marino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06671698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0(0.00,0.00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3BDA7F83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5(0.02,0.1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85AAA91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594E5EAE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0(0.00,0.00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2E932988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4(0.01,0.0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EAD0498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2E963248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13.04(-70.11,136.32)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5313BFAF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0.65(-0.</w:t>
            </w:r>
            <w:proofErr w:type="gramStart"/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99,-</w:t>
            </w:r>
            <w:proofErr w:type="gramEnd"/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32)</w:t>
            </w:r>
          </w:p>
        </w:tc>
      </w:tr>
      <w:tr w:rsidR="00A82A93" w:rsidRPr="00A82A93" w14:paraId="48C02A9C" w14:textId="77777777" w:rsidTr="00A82A93">
        <w:trPr>
          <w:trHeight w:val="278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152E8BFA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Sao Tome and Principe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35BCA2DA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41(0.18,0.67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20C06568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72(0.32,1.1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FFF02F4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4520F8A6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22(0.13,0.34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1CEFC003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28(0.16,0.4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4A60669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6050C362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46.88(-71.19,14.45)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15646D42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2.49(-2.</w:t>
            </w:r>
            <w:proofErr w:type="gramStart"/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84,-</w:t>
            </w:r>
            <w:proofErr w:type="gramEnd"/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.14)</w:t>
            </w:r>
          </w:p>
        </w:tc>
      </w:tr>
      <w:tr w:rsidR="00A82A93" w:rsidRPr="00A82A93" w14:paraId="60B027EF" w14:textId="77777777" w:rsidTr="00A82A93">
        <w:trPr>
          <w:trHeight w:val="278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0F2F6DE7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Saudi Arabia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2997F87B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3.90(1.82,7.52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46245E0D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6(0.03,0.1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C38EA9E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2E8D9DB2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.25(0.59,4.40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09E77788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3(0.01,0.0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FE142EC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4FD11925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42.23(-85.03,49.39)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23BE903D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2.35(-2.</w:t>
            </w:r>
            <w:proofErr w:type="gramStart"/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54,-</w:t>
            </w:r>
            <w:proofErr w:type="gramEnd"/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.16)</w:t>
            </w:r>
          </w:p>
        </w:tc>
      </w:tr>
      <w:tr w:rsidR="00A82A93" w:rsidRPr="00A82A93" w14:paraId="6518A9B7" w14:textId="77777777" w:rsidTr="00A82A93">
        <w:trPr>
          <w:trHeight w:val="278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60F8E95E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lastRenderedPageBreak/>
              <w:t>Senegal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481DAA6B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4.70(10.85,38.74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351F9A99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68(0.30,1.0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87A9D40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32EF6689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6.22(16.06,39.19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253D57C9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41(0.25,0.6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D5D6E78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4463D121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6.14(-37.12,92.28)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445AA92B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1.51(-1.</w:t>
            </w:r>
            <w:proofErr w:type="gramStart"/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78,-</w:t>
            </w:r>
            <w:proofErr w:type="gramEnd"/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.24)</w:t>
            </w:r>
          </w:p>
        </w:tc>
      </w:tr>
      <w:tr w:rsidR="00A82A93" w:rsidRPr="00A82A93" w14:paraId="66560F9A" w14:textId="77777777" w:rsidTr="00A82A93">
        <w:trPr>
          <w:trHeight w:val="278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7E33BC2D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Serbia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21C6FD5D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50(0.20,1.06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69F2ABBB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2(0.01,0.0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DB301B2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7754DE8E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13(0.04,0.29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0DEAE613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1(0.00,0.0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7891D61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3238C7BD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73.49(-93.</w:t>
            </w:r>
            <w:proofErr w:type="gramStart"/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4,-</w:t>
            </w:r>
            <w:proofErr w:type="gramEnd"/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4.28)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47536BA9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2.90(-3.</w:t>
            </w:r>
            <w:proofErr w:type="gramStart"/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7,-</w:t>
            </w:r>
            <w:proofErr w:type="gramEnd"/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.62)</w:t>
            </w:r>
          </w:p>
        </w:tc>
      </w:tr>
      <w:tr w:rsidR="00A82A93" w:rsidRPr="00A82A93" w14:paraId="0F31E8BA" w14:textId="77777777" w:rsidTr="00A82A93">
        <w:trPr>
          <w:trHeight w:val="278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0EA185A7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Seychelles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65911110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0(0.00,0.00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094871E6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0(0.00,0.0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B464B4A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12C31B58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0(0.00,0.00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61FCC10E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0(0.00,0.0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88717DE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31AB7B10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32.66(-67.55,608.41)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1A9CDF5E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59(0.15,1.03)</w:t>
            </w:r>
          </w:p>
        </w:tc>
      </w:tr>
      <w:tr w:rsidR="00A82A93" w:rsidRPr="00A82A93" w14:paraId="288379C4" w14:textId="77777777" w:rsidTr="00A82A93">
        <w:trPr>
          <w:trHeight w:val="278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08B9D74E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Sierra Leone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5C85737F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5.15(6.29,25.70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06ACB6C4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84(0.35,1.4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AEC38B3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4347E70C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1.99(11.67,33.90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38777DCB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62(0.33,0.9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B21A4B1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34B8133C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45.16(-15.89,175.59)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14C6C515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0.96(-1.</w:t>
            </w:r>
            <w:proofErr w:type="gramStart"/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5,-</w:t>
            </w:r>
            <w:proofErr w:type="gramEnd"/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76)</w:t>
            </w:r>
          </w:p>
        </w:tc>
      </w:tr>
      <w:tr w:rsidR="00A82A93" w:rsidRPr="00A82A93" w14:paraId="0CCDBB9A" w14:textId="77777777" w:rsidTr="00A82A93">
        <w:trPr>
          <w:trHeight w:val="278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56E32473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Singapore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62FA3E38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17(0.09,0.33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3531E082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3(0.01,0.0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57E9FDC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75C7A372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14(0.04,0.24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06D6352B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2(0.01,0.0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2C263B3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5677A2E4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19.22(-80.72,108.15)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46B0EF00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1.29(-2.</w:t>
            </w:r>
            <w:proofErr w:type="gramStart"/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5,-</w:t>
            </w:r>
            <w:proofErr w:type="gramEnd"/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44)</w:t>
            </w:r>
          </w:p>
        </w:tc>
      </w:tr>
      <w:tr w:rsidR="00A82A93" w:rsidRPr="00A82A93" w14:paraId="533AC23B" w14:textId="77777777" w:rsidTr="00A82A93">
        <w:trPr>
          <w:trHeight w:val="278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4BA2CC4D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Slovakia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3F847925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20(0.09,0.39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58284BBE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1(0.01,0.0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CEEA6EB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0A86589F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16(0.06,0.34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5F0277AB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2(0.01,0.0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CB5C5E4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6475B5CF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20.72(-74.65,133.77)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12CCBB51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59(-0.13,1.31)</w:t>
            </w:r>
          </w:p>
        </w:tc>
      </w:tr>
      <w:tr w:rsidR="00A82A93" w:rsidRPr="00A82A93" w14:paraId="6AECB25B" w14:textId="77777777" w:rsidTr="00A82A93">
        <w:trPr>
          <w:trHeight w:val="278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103A26EE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Slovenia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21F4359B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7(0.04,0.12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30B9372D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2(0.01,0.0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C869835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628A0171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2(0.01,0.03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6366443C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1(0.00,0.0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554991F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7983269B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73.44(-93.</w:t>
            </w:r>
            <w:proofErr w:type="gramStart"/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85,-</w:t>
            </w:r>
            <w:proofErr w:type="gramEnd"/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48.24)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376CFB2D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2.81(-3.</w:t>
            </w:r>
            <w:proofErr w:type="gramStart"/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55,-</w:t>
            </w:r>
            <w:proofErr w:type="gramEnd"/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.06)</w:t>
            </w:r>
          </w:p>
        </w:tc>
      </w:tr>
      <w:tr w:rsidR="00A82A93" w:rsidRPr="00A82A93" w14:paraId="7B93C5AF" w14:textId="77777777" w:rsidTr="00A82A93">
        <w:trPr>
          <w:trHeight w:val="278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15833211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Solomon Islands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652463F4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2(0.01,0.04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401B872B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1(0.00,0.0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B1D5C4D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306AF474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6(0.02,0.13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1230D0FF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2(0.01,0.0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5CE8BB8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0FD2FDD2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18.73(14.27,844.38)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2C600B07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.00(1.54,2.45)</w:t>
            </w:r>
          </w:p>
        </w:tc>
      </w:tr>
      <w:tr w:rsidR="00A82A93" w:rsidRPr="00A82A93" w14:paraId="64320D5F" w14:textId="77777777" w:rsidTr="00A82A93">
        <w:trPr>
          <w:trHeight w:val="278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6F13C8FA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Somalia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65120924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30.14(11.48,57.02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7FF5A0B0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77(0.29,1.4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D226E63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7CF1758C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56.94(24.50,99.15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563774CB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55(0.24,0.9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888702E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154465C9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88.92(9.07,252.31)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7C019806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0.95(-1.</w:t>
            </w:r>
            <w:proofErr w:type="gramStart"/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32,-</w:t>
            </w:r>
            <w:proofErr w:type="gramEnd"/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58)</w:t>
            </w:r>
          </w:p>
        </w:tc>
      </w:tr>
      <w:tr w:rsidR="00A82A93" w:rsidRPr="00A82A93" w14:paraId="62197E3E" w14:textId="77777777" w:rsidTr="00A82A93">
        <w:trPr>
          <w:trHeight w:val="278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6F37E4A1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South Africa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4E4ADCA3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4.82(2.37,7.59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28FF45A3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4(0.02,0.0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41F51AF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208D8DC1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6.74(4.37,10.17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7183DD28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4(0.03,0.0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AC842A3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1FB151D7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39.88(-19.62,182.51)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709D6ADC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48(0.12,0.85)</w:t>
            </w:r>
          </w:p>
        </w:tc>
      </w:tr>
      <w:tr w:rsidR="00A82A93" w:rsidRPr="00A82A93" w14:paraId="5EC27A40" w14:textId="77777777" w:rsidTr="00A82A93">
        <w:trPr>
          <w:trHeight w:val="278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070D0856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South Sudan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1A058FBB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4.80(11.25,41.24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6267AD28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94(0.43,1.5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E6AC886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219B9339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48.99(23.86,78.61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686BC3AD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.14(0.56,1.8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93EB91D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46504B47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97.56(28.83,222.52)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1164B00C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71(0.02,1.41)</w:t>
            </w:r>
          </w:p>
        </w:tc>
      </w:tr>
      <w:tr w:rsidR="00A82A93" w:rsidRPr="00A82A93" w14:paraId="747C9F76" w14:textId="77777777" w:rsidTr="00A82A93">
        <w:trPr>
          <w:trHeight w:val="278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65D8C470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Spain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47F4D8B3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.90(1.73,4.67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172A26F8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4(0.02,0.0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725A6B3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0A78FA1F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.76(0.64,3.27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5E20299D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3(0.01,0.0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2E94846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1A866FE9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39.28(-81.77,16.03)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32800640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1.17(-1.</w:t>
            </w:r>
            <w:proofErr w:type="gramStart"/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50,-</w:t>
            </w:r>
            <w:proofErr w:type="gramEnd"/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83)</w:t>
            </w:r>
          </w:p>
        </w:tc>
      </w:tr>
      <w:tr w:rsidR="00A82A93" w:rsidRPr="00A82A93" w14:paraId="7CD8B005" w14:textId="77777777" w:rsidTr="00A82A93">
        <w:trPr>
          <w:trHeight w:val="278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6BFE6661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Sri Lanka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19AA8277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.82(0.87,3.85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3D5BC002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3(0.02,0.0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3E1F016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0DC429ED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.05(0.40,2.10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398929D6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2(0.01,0.0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E16CE2F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2BF0B9F1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42.39(-81.75,43.33)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4D1A165C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1.30(-1.</w:t>
            </w:r>
            <w:proofErr w:type="gramStart"/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78,-</w:t>
            </w:r>
            <w:proofErr w:type="gramEnd"/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81)</w:t>
            </w:r>
          </w:p>
        </w:tc>
      </w:tr>
      <w:tr w:rsidR="00A82A93" w:rsidRPr="00A82A93" w14:paraId="1A386C54" w14:textId="77777777" w:rsidTr="00A82A93">
        <w:trPr>
          <w:trHeight w:val="278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1FE59F89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Sudan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47261E04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6.75(1.78,23.08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1C5A51BA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8(0.02,0.2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FFE10FB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60DE40CD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9.65(2.87,24.28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4968ED96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6(0.02,0.1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96F69A9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22354DE4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42.99(-55.89,315.18)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71F9E0F8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0.75(-0.</w:t>
            </w:r>
            <w:proofErr w:type="gramStart"/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82,-</w:t>
            </w:r>
            <w:proofErr w:type="gramEnd"/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69)</w:t>
            </w:r>
          </w:p>
        </w:tc>
      </w:tr>
      <w:tr w:rsidR="00A82A93" w:rsidRPr="00A82A93" w14:paraId="53DD86E4" w14:textId="77777777" w:rsidTr="00A82A93">
        <w:trPr>
          <w:trHeight w:val="278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01A08B17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Suriname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0704AA28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5(0.02,0.08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590067DE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3(0.02,0.0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F9DA2D9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5D7D5644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6(0.03,0.12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2C635D39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4(0.02,0.0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AFC2A79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36F64AD6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35.40(-41.74,246.09)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21A1B65B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.39(0.85,1.93)</w:t>
            </w:r>
          </w:p>
        </w:tc>
      </w:tr>
      <w:tr w:rsidR="00A82A93" w:rsidRPr="00A82A93" w14:paraId="32B1AA62" w14:textId="77777777" w:rsidTr="00A82A93">
        <w:trPr>
          <w:trHeight w:val="278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748CBDC1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Sweden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565888A7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18(0.05,0.34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1D7F4C1B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1(0.00,0.0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7976EB1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477E4FB2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23(0.13,0.36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53C43FDF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1(0.01,0.0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AD3308B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02FA18DF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5.59(-48.10,260.01)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4F98C45B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57(-0.61,1.76)</w:t>
            </w:r>
          </w:p>
        </w:tc>
      </w:tr>
      <w:tr w:rsidR="00A82A93" w:rsidRPr="00A82A93" w14:paraId="73222196" w14:textId="77777777" w:rsidTr="00A82A93">
        <w:trPr>
          <w:trHeight w:val="278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64E23B7B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Switzerland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5610BB45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27(0.16,0.46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5AED1AE2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2(0.01,0.0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52D419E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443B2B5B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16(0.07,0.30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2CFB1D8C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1(0.01,0.0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8A95562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533D5C0E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39.82(-80.82,30.70)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74015B8D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2.32(-2.</w:t>
            </w:r>
            <w:proofErr w:type="gramStart"/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74,-</w:t>
            </w:r>
            <w:proofErr w:type="gramEnd"/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.90)</w:t>
            </w:r>
          </w:p>
        </w:tc>
      </w:tr>
      <w:tr w:rsidR="00A82A93" w:rsidRPr="00A82A93" w14:paraId="65FEE6AD" w14:textId="77777777" w:rsidTr="00A82A93">
        <w:trPr>
          <w:trHeight w:val="278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7F6F70F3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Syrian Arab Republic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714D050C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95(0.47,1.85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32C7976B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2(0.01,0.0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E08B9AA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1FC787C6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72(0.25,1.36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44B088AD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2(0.01,0.0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3783535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759DFC5B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23.90(-77.45,85.00)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48E7218C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0(-0.92,0.94)</w:t>
            </w:r>
          </w:p>
        </w:tc>
      </w:tr>
      <w:tr w:rsidR="00A82A93" w:rsidRPr="00A82A93" w14:paraId="35B53CE6" w14:textId="77777777" w:rsidTr="00A82A93">
        <w:trPr>
          <w:trHeight w:val="278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7EE46D7C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Taiwan (Province of China)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1C492ACE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.15(0.77,1.92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3DFBE4F2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2(0.01,0.0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38AF607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050D236B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47(0.16,0.81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64146E2D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2(0.01,0.0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ED397ED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1678484D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58.95(-87.</w:t>
            </w:r>
            <w:proofErr w:type="gramStart"/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63,-</w:t>
            </w:r>
            <w:proofErr w:type="gramEnd"/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7.98)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1F7A665A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0.13(-0.61,0.36)</w:t>
            </w:r>
          </w:p>
        </w:tc>
      </w:tr>
      <w:tr w:rsidR="00A82A93" w:rsidRPr="00A82A93" w14:paraId="38557D26" w14:textId="77777777" w:rsidTr="00A82A93">
        <w:trPr>
          <w:trHeight w:val="278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04EE11DC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Tajikistan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3C2FD148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4(0.01,0.10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117C7F04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0(0.00,0.0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0217758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4EEC6254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4(0.01,0.08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5D8517FD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0(0.00,0.0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5F63F31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62E3256C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5.16(-72.02,236.75)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3F1F8C48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2.51(-2.</w:t>
            </w:r>
            <w:proofErr w:type="gramStart"/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91,-</w:t>
            </w:r>
            <w:proofErr w:type="gramEnd"/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.12)</w:t>
            </w:r>
          </w:p>
        </w:tc>
      </w:tr>
      <w:tr w:rsidR="00A82A93" w:rsidRPr="00A82A93" w14:paraId="16FCA132" w14:textId="77777777" w:rsidTr="00A82A93">
        <w:trPr>
          <w:trHeight w:val="278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42AEF039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Thailand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4C42973E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3.54(0.75,7.92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31B10BE0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2(0.00,0.0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0216EDB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4DA6C9A2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.67(0.69,3.27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12923248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2(0.01,0.0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D9FB340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42AC4F7A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52.77(-81.09,56.92)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6771E21F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2.09(-2.</w:t>
            </w:r>
            <w:proofErr w:type="gramStart"/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61,-</w:t>
            </w:r>
            <w:proofErr w:type="gramEnd"/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.56)</w:t>
            </w:r>
          </w:p>
        </w:tc>
      </w:tr>
      <w:tr w:rsidR="00A82A93" w:rsidRPr="00A82A93" w14:paraId="685BD574" w14:textId="77777777" w:rsidTr="00A82A93">
        <w:trPr>
          <w:trHeight w:val="278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74C0BE26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Timor-Leste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214BA07B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8(0.01,0.24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6D585F14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2(0.00,0.0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2447EA5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48BB6DDC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8(0.03,0.18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59727CBE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1(0.01,0.0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8286D7A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61FC9CBD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3.44(-71.00,306.44)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3315DA13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2.16(-2.</w:t>
            </w:r>
            <w:proofErr w:type="gramStart"/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44,-</w:t>
            </w:r>
            <w:proofErr w:type="gramEnd"/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.89)</w:t>
            </w:r>
          </w:p>
        </w:tc>
      </w:tr>
      <w:tr w:rsidR="00A82A93" w:rsidRPr="00A82A93" w14:paraId="19586CD4" w14:textId="77777777" w:rsidTr="00A82A93">
        <w:trPr>
          <w:trHeight w:val="278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2618B914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Togo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1D810A5C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9.80(4.58,15.33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7A7739F2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56(0.26,0.8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AF6E08A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7C10F010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5.10(8.38,23.34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30D67F2A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46(0.25,0.7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FD930B8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3A2EE11B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54.13(-9.21,191.84)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337E8F9E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0.39(-0.</w:t>
            </w:r>
            <w:proofErr w:type="gramStart"/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58,-</w:t>
            </w:r>
            <w:proofErr w:type="gramEnd"/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19)</w:t>
            </w:r>
          </w:p>
        </w:tc>
      </w:tr>
      <w:tr w:rsidR="00A82A93" w:rsidRPr="00A82A93" w14:paraId="1A6572AE" w14:textId="77777777" w:rsidTr="00A82A93">
        <w:trPr>
          <w:trHeight w:val="278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7053BEFB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lastRenderedPageBreak/>
              <w:t>Tokelau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57D28557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0(0.00,0.00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425232A5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1(0.01,0.0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66DCE30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1D8BF702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0(0.00,0.00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1D8FCCF6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3(0.01,0.0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0B6CCEA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6FDFF4C9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38.23(-59.85,312.77)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7DBEC3AB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.22(0.72,1.72)</w:t>
            </w:r>
          </w:p>
        </w:tc>
      </w:tr>
      <w:tr w:rsidR="00A82A93" w:rsidRPr="00A82A93" w14:paraId="6BA428EE" w14:textId="77777777" w:rsidTr="00A82A93">
        <w:trPr>
          <w:trHeight w:val="278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40ED44EB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Tonga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6979BEB0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2(0.01,0.03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7E956589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4(0.02,0.0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46545C9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7C330429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2(0.01,0.05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4C33986C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6(0.02,0.1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26B4711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18923D3B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39.01(-47.32,270.99)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3D43C332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77(0.40,1.15)</w:t>
            </w:r>
          </w:p>
        </w:tc>
      </w:tr>
      <w:tr w:rsidR="00A82A93" w:rsidRPr="00A82A93" w14:paraId="74B48473" w14:textId="77777777" w:rsidTr="00A82A93">
        <w:trPr>
          <w:trHeight w:val="278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13C33583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Trinidad and Tobago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42E8B097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41(0.25,0.65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73CB6E10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10(0.06,0.1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E4A5A84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657F59C9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18(0.11,0.27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61A45A12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7(0.04,0.1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9204D83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674A86C9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55.49(-78.</w:t>
            </w:r>
            <w:proofErr w:type="gramStart"/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2,-</w:t>
            </w:r>
            <w:proofErr w:type="gramEnd"/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3.13)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3121B1F3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0.86(-1.</w:t>
            </w:r>
            <w:proofErr w:type="gramStart"/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0,-</w:t>
            </w:r>
            <w:proofErr w:type="gramEnd"/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52)</w:t>
            </w:r>
          </w:p>
        </w:tc>
      </w:tr>
      <w:tr w:rsidR="00A82A93" w:rsidRPr="00A82A93" w14:paraId="7705BE1A" w14:textId="77777777" w:rsidTr="00A82A93">
        <w:trPr>
          <w:trHeight w:val="278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4C4A336D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Tunisia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55A3BBFB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.63(0.93,6.19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056F6ECB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8(0.03,0.2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EFA16B9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7B467ACA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.34(0.51,2.62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59E19171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5(0.02,0.0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D9571D8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293D447C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49.17(-83.94,46.70)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2E791ACC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1.83(-1.</w:t>
            </w:r>
            <w:proofErr w:type="gramStart"/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96,-</w:t>
            </w:r>
            <w:proofErr w:type="gramEnd"/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.71)</w:t>
            </w:r>
          </w:p>
        </w:tc>
      </w:tr>
      <w:tr w:rsidR="00A82A93" w:rsidRPr="00A82A93" w14:paraId="4121FE90" w14:textId="77777777" w:rsidTr="00A82A93">
        <w:trPr>
          <w:trHeight w:val="278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325ADBEA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Turkey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62B36C35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42.27(19.38,77.33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184B230B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21(0.09,0.3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58C2528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3C7A1FEF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6.53(9.83,25.45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3427FAB4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9(0.05,0.1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CC98DEC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5B56A253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60.89(-83.</w:t>
            </w:r>
            <w:proofErr w:type="gramStart"/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1,-</w:t>
            </w:r>
            <w:proofErr w:type="gramEnd"/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9.40)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259E3347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2.94(-3.</w:t>
            </w:r>
            <w:proofErr w:type="gramStart"/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4,-</w:t>
            </w:r>
            <w:proofErr w:type="gramEnd"/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.64)</w:t>
            </w:r>
          </w:p>
        </w:tc>
      </w:tr>
      <w:tr w:rsidR="00A82A93" w:rsidRPr="00A82A93" w14:paraId="0B8EA528" w14:textId="77777777" w:rsidTr="00A82A93">
        <w:trPr>
          <w:trHeight w:val="278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502FB700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Turkmenistan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518C48ED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18(0.07,0.48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0DD68258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1(0.00,0.0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9532010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05020B90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13(0.07,0.24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3A824FA1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1(0.00,0.0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435B5CC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0B8C1294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24.64(-68.96,79.33)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17B1657A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1.26(-1.</w:t>
            </w:r>
            <w:proofErr w:type="gramStart"/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71,-</w:t>
            </w:r>
            <w:proofErr w:type="gramEnd"/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81)</w:t>
            </w:r>
          </w:p>
        </w:tc>
      </w:tr>
      <w:tr w:rsidR="00A82A93" w:rsidRPr="00A82A93" w14:paraId="2888DC2D" w14:textId="77777777" w:rsidTr="00A82A93">
        <w:trPr>
          <w:trHeight w:val="278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7A62ACF8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Tuvalu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3692A433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0(0.00,0.00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32B206FA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3(0.01,0.0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2C2857A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2B877F4D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0(0.00,0.00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082B68B2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2(0.01,0.0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45C1F3A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5D26AE23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13.34(-73.43,145.82)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2FF36C27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0.34(-0.</w:t>
            </w:r>
            <w:proofErr w:type="gramStart"/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61,-</w:t>
            </w:r>
            <w:proofErr w:type="gramEnd"/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7)</w:t>
            </w:r>
          </w:p>
        </w:tc>
      </w:tr>
      <w:tr w:rsidR="00A82A93" w:rsidRPr="00A82A93" w14:paraId="477E2024" w14:textId="77777777" w:rsidTr="00A82A93">
        <w:trPr>
          <w:trHeight w:val="278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2573732E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Uganda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59167477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18.50(66.09,173.39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4D7EE161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.41(0.78,2.0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7993283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6B33911F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65.78(152.02,407.02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345341AE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.34(0.77,2.0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90B8DF1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4B515FAB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24.29(47.02,252.47)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0BD00C8C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0.15(-0.43,0.14)</w:t>
            </w:r>
          </w:p>
        </w:tc>
      </w:tr>
      <w:tr w:rsidR="00A82A93" w:rsidRPr="00A82A93" w14:paraId="7834DDBE" w14:textId="77777777" w:rsidTr="00A82A93">
        <w:trPr>
          <w:trHeight w:val="278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4CA3D148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Ukraine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43A08695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3.48(1.61,7.42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0057CA4A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3(0.01,0.0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2F82949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4554BC66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.77(0.64,3.68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5ECC65FA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3(0.01,0.0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2710840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255676B0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49.32(-79.93,0.90)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011405F3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0.63(-0.</w:t>
            </w:r>
            <w:proofErr w:type="gramStart"/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92,-</w:t>
            </w:r>
            <w:proofErr w:type="gramEnd"/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33)</w:t>
            </w:r>
          </w:p>
        </w:tc>
      </w:tr>
      <w:tr w:rsidR="00A82A93" w:rsidRPr="00A82A93" w14:paraId="68AFE43F" w14:textId="77777777" w:rsidTr="00A82A93">
        <w:trPr>
          <w:trHeight w:val="278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1F2BB125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United Arab Emirates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6A37A5D7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35(0.15,0.69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73E21B4B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6(0.03,0.1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43E058E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1A67F56D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31(0.13,0.64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213F0C19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2(0.01,0.0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ABFE916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7F5DA7D6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10.76(-63.77,89.70)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46FCBB72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3.03(-3.</w:t>
            </w:r>
            <w:proofErr w:type="gramStart"/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31,-</w:t>
            </w:r>
            <w:proofErr w:type="gramEnd"/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.74)</w:t>
            </w:r>
          </w:p>
        </w:tc>
      </w:tr>
      <w:tr w:rsidR="00A82A93" w:rsidRPr="00A82A93" w14:paraId="77A2A5B9" w14:textId="77777777" w:rsidTr="00A82A93">
        <w:trPr>
          <w:trHeight w:val="278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3ED42AF0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United Kingdom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6C802229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.02(0.54,3.78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0AAB6B18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2(0.00,0.0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D383648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20875BB3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.90(0.88,2.94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03D5991B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2(0.01,0.0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45F4154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455A06E9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5.60(-67.86,180.62)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29C7F8DB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0.20(-0.92,0.52)</w:t>
            </w:r>
          </w:p>
        </w:tc>
      </w:tr>
      <w:tr w:rsidR="00A82A93" w:rsidRPr="00A82A93" w14:paraId="69BB5ED5" w14:textId="77777777" w:rsidTr="00A82A93">
        <w:trPr>
          <w:trHeight w:val="278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35BCA4F1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United Republic of Tanzania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21107969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31.24(55.54,197.09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100E6C0B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.09(0.46,1.6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4538CA2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6446E3E3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72.88(98.64,261.82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0EA16EC8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71(0.40,1.0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223B709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0F31BFF2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31.72(-18.97,132.53)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029D5B11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0.95(-1.</w:t>
            </w:r>
            <w:proofErr w:type="gramStart"/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6,-</w:t>
            </w:r>
            <w:proofErr w:type="gramEnd"/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73)</w:t>
            </w:r>
          </w:p>
        </w:tc>
      </w:tr>
      <w:tr w:rsidR="00A82A93" w:rsidRPr="00A82A93" w14:paraId="6BA296F6" w14:textId="77777777" w:rsidTr="00A82A93">
        <w:trPr>
          <w:trHeight w:val="278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54321268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United States of America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1FF90862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9.48(13.66,26.49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2FC360F5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3(0.02,0.0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56B6A2C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34D50BA7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3.37(8.47,18.37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6C2CCE45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2(0.01,0.0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DF22DA6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1ECDE118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31.36(-56.</w:t>
            </w:r>
            <w:proofErr w:type="gramStart"/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1,-</w:t>
            </w:r>
            <w:proofErr w:type="gramEnd"/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9.09)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5B411A80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1.13(-1.</w:t>
            </w:r>
            <w:proofErr w:type="gramStart"/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41,-</w:t>
            </w:r>
            <w:proofErr w:type="gramEnd"/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85)</w:t>
            </w:r>
          </w:p>
        </w:tc>
      </w:tr>
      <w:tr w:rsidR="00A82A93" w:rsidRPr="00A82A93" w14:paraId="0FB1BDBD" w14:textId="77777777" w:rsidTr="00A82A93">
        <w:trPr>
          <w:trHeight w:val="278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57863BE0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United States Virgin Islands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53B3D86A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1(0.00,0.02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358244C2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3(0.01,0.0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1948FAE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1B58F1CF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0(0.00,0.01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3E4165BF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2(0.01,0.0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DE9182A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225103E9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77.83(-92.</w:t>
            </w:r>
            <w:proofErr w:type="gramStart"/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0,-</w:t>
            </w:r>
            <w:proofErr w:type="gramEnd"/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42.76)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190FD6D7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1.15(-1.</w:t>
            </w:r>
            <w:proofErr w:type="gramStart"/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61,-</w:t>
            </w:r>
            <w:proofErr w:type="gramEnd"/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69)</w:t>
            </w:r>
          </w:p>
        </w:tc>
      </w:tr>
      <w:tr w:rsidR="00A82A93" w:rsidRPr="00A82A93" w14:paraId="54E6CE9A" w14:textId="77777777" w:rsidTr="00A82A93">
        <w:trPr>
          <w:trHeight w:val="278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30C8C803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Uruguay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21ADF874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94(0.63,1.37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2A213A0E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12(0.08,0.1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7BD029A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0919ADC8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59(0.36,0.87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392C9159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9(0.05,0.1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DD0C5F1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4D469ABF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37.12(-64.67,9.58)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28AB7651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0.92(-1.</w:t>
            </w:r>
            <w:proofErr w:type="gramStart"/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34,-</w:t>
            </w:r>
            <w:proofErr w:type="gramEnd"/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51)</w:t>
            </w:r>
          </w:p>
        </w:tc>
      </w:tr>
      <w:tr w:rsidR="00A82A93" w:rsidRPr="00A82A93" w14:paraId="25044D1D" w14:textId="77777777" w:rsidTr="00A82A93">
        <w:trPr>
          <w:trHeight w:val="278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3590C73B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Uzbekistan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0E3801BF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76(0.38,1.61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15A7B1AA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1(0.00,0.0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D577FDA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00D0B7C6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86(0.44,1.89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6226D7C8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1(0.00,0.0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730FDFC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7D8C61D1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2.46(-45.44,129.23)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0D9194C0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0.11(-0.30,0.09)</w:t>
            </w:r>
          </w:p>
        </w:tc>
      </w:tr>
      <w:tr w:rsidR="00A82A93" w:rsidRPr="00A82A93" w14:paraId="58742AED" w14:textId="77777777" w:rsidTr="00A82A93">
        <w:trPr>
          <w:trHeight w:val="278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310F1054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Vanuatu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29F2223C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1(0.00,0.01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491828B8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1(0.00,0.0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EDEFB47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0B5AA3DE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2(0.01,0.04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2F4D43A8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2(0.01,0.0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2294CDD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4576830A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13.62(14.47,761.75)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6E8DFEC8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.10(1.57,2.64)</w:t>
            </w:r>
          </w:p>
        </w:tc>
      </w:tr>
      <w:tr w:rsidR="00A82A93" w:rsidRPr="00A82A93" w14:paraId="0D37FC61" w14:textId="77777777" w:rsidTr="00A82A93">
        <w:trPr>
          <w:trHeight w:val="278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7B9FB211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Venezuela (Bolivarian Republic of)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387F2C90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6.04(2.77,10.11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01DD69DB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9(0.04,0.1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632AC5C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010B08F0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9.40(6.22,13.25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1F629C8E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14(0.09,0.2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51CC45D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5BA5DB6B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55.60(-7.47,200.83)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04DF7FD7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93(0.58,1.28)</w:t>
            </w:r>
          </w:p>
        </w:tc>
      </w:tr>
      <w:tr w:rsidR="00A82A93" w:rsidRPr="00A82A93" w14:paraId="6279A259" w14:textId="77777777" w:rsidTr="00A82A93">
        <w:trPr>
          <w:trHeight w:val="278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37D9BB3A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Viet Nam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36F07D6F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4.97(1.30,11.83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4308CB3D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2(0.00,0.0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369BAAD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4A2B5EAE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7.11(1.43,17.65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7CDC1F43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3(0.01,0.0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3A83651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07388756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43.02(-59.50,239.52)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1EACB3C7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.52(1.31,1.73)</w:t>
            </w:r>
          </w:p>
        </w:tc>
      </w:tr>
      <w:tr w:rsidR="00A82A93" w:rsidRPr="00A82A93" w14:paraId="6DE8D554" w14:textId="77777777" w:rsidTr="00A82A93">
        <w:trPr>
          <w:trHeight w:val="278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6F560DFD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Yemen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5363A50F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3.66(0.95,10.72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30C01DEC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5(0.01,0.1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548A8AC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5F7BA254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5.68(1.59,14.99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250F542C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4(0.01,0.1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81CE5CA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67A84CFF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55.33(-53.88,324.33)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3E9ED1F1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0.69(-0.</w:t>
            </w:r>
            <w:proofErr w:type="gramStart"/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82,-</w:t>
            </w:r>
            <w:proofErr w:type="gramEnd"/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57)</w:t>
            </w:r>
          </w:p>
        </w:tc>
      </w:tr>
      <w:tr w:rsidR="00A82A93" w:rsidRPr="00A82A93" w14:paraId="6DAC37B1" w14:textId="77777777" w:rsidTr="00A82A93">
        <w:trPr>
          <w:trHeight w:val="278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184CDBFF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Zambia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57A08F71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40.23(15.83,62.87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45ABB8AB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.07(0.42,1.6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7D8510F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70AA9D97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51.87(26.75,85.59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5C6C8E55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63(0.32,1.0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B9D430C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6B21F9F9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8.94(-26.27,133.81)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117FC4C3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1.74(-1.</w:t>
            </w:r>
            <w:proofErr w:type="gramStart"/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91,-</w:t>
            </w:r>
            <w:proofErr w:type="gramEnd"/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.57)</w:t>
            </w:r>
          </w:p>
        </w:tc>
      </w:tr>
      <w:tr w:rsidR="00A82A93" w:rsidRPr="00A82A93" w14:paraId="633223FD" w14:textId="77777777" w:rsidTr="00A82A93">
        <w:trPr>
          <w:trHeight w:val="278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02E16CC1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Zimbabwe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1D15C783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5.24(2.21,9.52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6793A430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11(0.05,0.2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60EADBD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1C2BFF82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7.34(6.17,30.23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14:paraId="5EF5DB84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28(0.10,0.4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8F34720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47FC46E1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30.90(60.45,531.30)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3437FEAE" w14:textId="77777777" w:rsidR="00A82A93" w:rsidRPr="00A82A93" w:rsidRDefault="00A82A93" w:rsidP="00A82A93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2A9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4.59(3.71,5.47)</w:t>
            </w:r>
          </w:p>
        </w:tc>
      </w:tr>
    </w:tbl>
    <w:p w14:paraId="5B681E1A" w14:textId="77777777" w:rsidR="00C3256D" w:rsidRDefault="00C3256D"/>
    <w:sectPr w:rsidR="00C3256D" w:rsidSect="00A82A93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E1E813E" w14:textId="77777777" w:rsidR="002547CC" w:rsidRDefault="002547CC" w:rsidP="00A82A93">
      <w:pPr>
        <w:spacing w:line="240" w:lineRule="auto"/>
      </w:pPr>
      <w:r>
        <w:separator/>
      </w:r>
    </w:p>
  </w:endnote>
  <w:endnote w:type="continuationSeparator" w:id="0">
    <w:p w14:paraId="652FA425" w14:textId="77777777" w:rsidR="002547CC" w:rsidRDefault="002547CC" w:rsidP="00A82A9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31A1177" w14:textId="77777777" w:rsidR="002547CC" w:rsidRDefault="002547CC" w:rsidP="00A82A93">
      <w:pPr>
        <w:spacing w:line="240" w:lineRule="auto"/>
      </w:pPr>
      <w:r>
        <w:separator/>
      </w:r>
    </w:p>
  </w:footnote>
  <w:footnote w:type="continuationSeparator" w:id="0">
    <w:p w14:paraId="0EF17EB3" w14:textId="77777777" w:rsidR="002547CC" w:rsidRDefault="002547CC" w:rsidP="00A82A93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70DE"/>
    <w:rsid w:val="002547CC"/>
    <w:rsid w:val="005770DE"/>
    <w:rsid w:val="005B48DA"/>
    <w:rsid w:val="009766CD"/>
    <w:rsid w:val="00A82A93"/>
    <w:rsid w:val="00C13589"/>
    <w:rsid w:val="00C3256D"/>
    <w:rsid w:val="00C903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388D48F"/>
  <w15:chartTrackingRefBased/>
  <w15:docId w15:val="{DE40BA51-E82D-40A1-A0AF-DC91849A30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EastAsia" w:hAnsi="Times New Roman" w:cstheme="minorBidi"/>
        <w:kern w:val="2"/>
        <w:sz w:val="24"/>
        <w:szCs w:val="22"/>
        <w:lang w:val="en-US" w:eastAsia="zh-CN" w:bidi="ar-SA"/>
      </w:rPr>
    </w:rPrDefault>
    <w:pPrDefault>
      <w:pPr>
        <w:spacing w:line="48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5770DE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770D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770D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770DE"/>
    <w:pPr>
      <w:keepNext/>
      <w:keepLines/>
      <w:spacing w:before="80" w:after="40"/>
      <w:outlineLvl w:val="3"/>
    </w:pPr>
    <w:rPr>
      <w:rFonts w:asciiTheme="minorHAnsi" w:hAnsiTheme="minorHAnsi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770DE"/>
    <w:pPr>
      <w:keepNext/>
      <w:keepLines/>
      <w:spacing w:before="80" w:after="40"/>
      <w:outlineLvl w:val="4"/>
    </w:pPr>
    <w:rPr>
      <w:rFonts w:asciiTheme="minorHAnsi" w:hAnsiTheme="minorHAnsi" w:cstheme="majorBidi"/>
      <w:color w:val="0F4761" w:themeColor="accent1" w:themeShade="BF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770DE"/>
    <w:pPr>
      <w:keepNext/>
      <w:keepLines/>
      <w:spacing w:before="40"/>
      <w:outlineLvl w:val="5"/>
    </w:pPr>
    <w:rPr>
      <w:rFonts w:asciiTheme="minorHAnsi" w:hAnsiTheme="minorHAnsi"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770DE"/>
    <w:pPr>
      <w:keepNext/>
      <w:keepLines/>
      <w:spacing w:before="40"/>
      <w:outlineLvl w:val="6"/>
    </w:pPr>
    <w:rPr>
      <w:rFonts w:asciiTheme="minorHAnsi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770DE"/>
    <w:pPr>
      <w:keepNext/>
      <w:keepLines/>
      <w:outlineLvl w:val="7"/>
    </w:pPr>
    <w:rPr>
      <w:rFonts w:asciiTheme="minorHAnsi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770DE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770DE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5770D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5770D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5770DE"/>
    <w:rPr>
      <w:rFonts w:asciiTheme="minorHAnsi" w:hAnsiTheme="minorHAnsi"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5770DE"/>
    <w:rPr>
      <w:rFonts w:asciiTheme="minorHAnsi" w:hAnsiTheme="minorHAnsi" w:cstheme="majorBidi"/>
      <w:color w:val="0F4761" w:themeColor="accent1" w:themeShade="BF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5770DE"/>
    <w:rPr>
      <w:rFonts w:asciiTheme="minorHAnsi" w:hAnsiTheme="minorHAnsi"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5770DE"/>
    <w:rPr>
      <w:rFonts w:asciiTheme="minorHAnsi" w:hAnsiTheme="minorHAnsi"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5770DE"/>
    <w:rPr>
      <w:rFonts w:asciiTheme="minorHAnsi" w:hAnsiTheme="minorHAnsi"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5770DE"/>
    <w:rPr>
      <w:rFonts w:asciiTheme="minorHAnsi" w:eastAsiaTheme="majorEastAsia" w:hAnsiTheme="minorHAnsi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5770DE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5770D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770DE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5770D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770D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5770D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770DE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5770DE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5770D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5770DE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5770DE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A82A93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A82A93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A82A93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A82A93"/>
    <w:rPr>
      <w:sz w:val="18"/>
      <w:szCs w:val="18"/>
    </w:rPr>
  </w:style>
  <w:style w:type="character" w:styleId="af2">
    <w:name w:val="Hyperlink"/>
    <w:basedOn w:val="a0"/>
    <w:uiPriority w:val="99"/>
    <w:semiHidden/>
    <w:unhideWhenUsed/>
    <w:rsid w:val="00A82A93"/>
    <w:rPr>
      <w:color w:val="0563C1"/>
      <w:u w:val="single"/>
    </w:rPr>
  </w:style>
  <w:style w:type="character" w:styleId="af3">
    <w:name w:val="FollowedHyperlink"/>
    <w:basedOn w:val="a0"/>
    <w:uiPriority w:val="99"/>
    <w:semiHidden/>
    <w:unhideWhenUsed/>
    <w:rsid w:val="00A82A93"/>
    <w:rPr>
      <w:color w:val="954F72"/>
      <w:u w:val="single"/>
    </w:rPr>
  </w:style>
  <w:style w:type="paragraph" w:customStyle="1" w:styleId="msonormal0">
    <w:name w:val="msonormal"/>
    <w:basedOn w:val="a"/>
    <w:rsid w:val="00A82A93"/>
    <w:pPr>
      <w:spacing w:before="100" w:beforeAutospacing="1" w:after="100" w:afterAutospacing="1" w:line="240" w:lineRule="auto"/>
      <w:jc w:val="left"/>
    </w:pPr>
    <w:rPr>
      <w:rFonts w:ascii="宋体" w:eastAsia="宋体" w:hAnsi="宋体" w:cs="宋体"/>
      <w:kern w:val="0"/>
      <w:szCs w:val="24"/>
    </w:rPr>
  </w:style>
  <w:style w:type="paragraph" w:customStyle="1" w:styleId="font5">
    <w:name w:val="font5"/>
    <w:basedOn w:val="a"/>
    <w:rsid w:val="00A82A93"/>
    <w:pPr>
      <w:spacing w:before="100" w:beforeAutospacing="1" w:after="100" w:afterAutospacing="1" w:line="240" w:lineRule="auto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3">
    <w:name w:val="xl63"/>
    <w:basedOn w:val="a"/>
    <w:rsid w:val="00A82A93"/>
    <w:pPr>
      <w:spacing w:before="100" w:beforeAutospacing="1" w:after="100" w:afterAutospacing="1" w:line="240" w:lineRule="auto"/>
      <w:jc w:val="center"/>
      <w:textAlignment w:val="center"/>
    </w:pPr>
    <w:rPr>
      <w:rFonts w:ascii="宋体" w:eastAsia="宋体" w:hAnsi="宋体" w:cs="宋体"/>
      <w:kern w:val="0"/>
      <w:szCs w:val="24"/>
    </w:rPr>
  </w:style>
  <w:style w:type="paragraph" w:customStyle="1" w:styleId="xl64">
    <w:name w:val="xl64"/>
    <w:basedOn w:val="a"/>
    <w:rsid w:val="00A82A93"/>
    <w:pPr>
      <w:spacing w:before="100" w:beforeAutospacing="1" w:after="100" w:afterAutospacing="1" w:line="240" w:lineRule="auto"/>
      <w:jc w:val="center"/>
    </w:pPr>
    <w:rPr>
      <w:rFonts w:ascii="宋体" w:eastAsia="宋体" w:hAnsi="宋体" w:cs="宋体"/>
      <w:kern w:val="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96339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3640</Words>
  <Characters>20749</Characters>
  <Application>Microsoft Office Word</Application>
  <DocSecurity>0</DocSecurity>
  <Lines>172</Lines>
  <Paragraphs>48</Paragraphs>
  <ScaleCrop>false</ScaleCrop>
  <Company/>
  <LinksUpToDate>false</LinksUpToDate>
  <CharactersWithSpaces>24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g zugen</dc:creator>
  <cp:keywords/>
  <dc:description/>
  <cp:lastModifiedBy>cheng zugen</cp:lastModifiedBy>
  <cp:revision>2</cp:revision>
  <dcterms:created xsi:type="dcterms:W3CDTF">2025-04-09T13:10:00Z</dcterms:created>
  <dcterms:modified xsi:type="dcterms:W3CDTF">2025-04-09T13:12:00Z</dcterms:modified>
</cp:coreProperties>
</file>